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88A5E" w14:textId="77777777" w:rsidR="003C05D8" w:rsidRPr="00295243" w:rsidRDefault="003C05D8" w:rsidP="003C05D8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DD5987">
        <w:rPr>
          <w:rFonts w:ascii="Times New Roman" w:eastAsia="Aptos" w:hAnsi="Times New Roman" w:cs="Times New Roman"/>
          <w:sz w:val="24"/>
          <w:szCs w:val="24"/>
        </w:rPr>
        <w:t>Triage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 tools to inform the prioritisation of physical health services following </w:t>
      </w:r>
      <w:r w:rsidRPr="00DD5987">
        <w:rPr>
          <w:rFonts w:ascii="Times New Roman" w:eastAsia="Aptos" w:hAnsi="Times New Roman" w:cs="Times New Roman"/>
          <w:sz w:val="24"/>
          <w:szCs w:val="24"/>
        </w:rPr>
        <w:t xml:space="preserve">a </w:t>
      </w:r>
      <w:r w:rsidRPr="00295243">
        <w:rPr>
          <w:rFonts w:ascii="Times New Roman" w:eastAsia="Aptos" w:hAnsi="Times New Roman" w:cs="Times New Roman"/>
          <w:sz w:val="24"/>
          <w:szCs w:val="24"/>
        </w:rPr>
        <w:t xml:space="preserve">diagnosis of cancer: a scoping review. Supportive Care in Cancer.  </w:t>
      </w:r>
    </w:p>
    <w:p w14:paraId="3610FB49" w14:textId="77777777" w:rsidR="003C05D8" w:rsidRPr="00295243" w:rsidRDefault="003C05D8" w:rsidP="003C05D8">
      <w:pPr>
        <w:spacing w:after="24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</w:rPr>
        <w:t xml:space="preserve">Georgia L White, Lauren C Capozzi, Corey Linton, Adrian Wright, Tamara Jones, Hattie H Wright, Kate A Bolam, Elizabeth A Johnston, Briana K Clifford, Keegan Bean, Stephanie Brown, Sarah </w:t>
      </w:r>
      <w:proofErr w:type="spellStart"/>
      <w:r w:rsidRPr="00295243">
        <w:rPr>
          <w:rFonts w:ascii="Times New Roman" w:eastAsia="Aptos" w:hAnsi="Times New Roman" w:cs="Times New Roman"/>
          <w:sz w:val="24"/>
          <w:szCs w:val="24"/>
        </w:rPr>
        <w:t>Kolesaric</w:t>
      </w:r>
      <w:proofErr w:type="spellEnd"/>
      <w:r w:rsidRPr="00295243">
        <w:rPr>
          <w:rFonts w:ascii="Times New Roman" w:eastAsia="Aptos" w:hAnsi="Times New Roman" w:cs="Times New Roman"/>
          <w:sz w:val="24"/>
          <w:szCs w:val="24"/>
        </w:rPr>
        <w:t>, Mary A Kennedy, Bryan A Chan, Grace L Rose</w:t>
      </w: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Aptos" w:hAnsi="Times New Roman" w:cs="Times New Roman"/>
          <w:sz w:val="24"/>
          <w:szCs w:val="24"/>
          <w:vertAlign w:val="superscript"/>
        </w:rPr>
        <w:t>,2</w:t>
      </w:r>
    </w:p>
    <w:p w14:paraId="4484EFC5" w14:textId="77777777" w:rsidR="003C05D8" w:rsidRPr="00295243" w:rsidRDefault="003C05D8" w:rsidP="003C05D8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1</w:t>
      </w:r>
      <w:r w:rsidRPr="00295243">
        <w:rPr>
          <w:rFonts w:ascii="Times New Roman" w:eastAsia="Aptos" w:hAnsi="Times New Roman" w:cs="Times New Roman"/>
          <w:sz w:val="24"/>
          <w:szCs w:val="24"/>
        </w:rPr>
        <w:t>School of Health, University of the Sunshine Coast, Queensland, Australia</w:t>
      </w:r>
    </w:p>
    <w:p w14:paraId="3AEF20A6" w14:textId="77777777" w:rsidR="003C05D8" w:rsidRPr="00295243" w:rsidRDefault="003C05D8" w:rsidP="003C05D8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295243">
        <w:rPr>
          <w:rFonts w:ascii="Times New Roman" w:eastAsia="Aptos" w:hAnsi="Times New Roman" w:cs="Times New Roman"/>
          <w:sz w:val="24"/>
          <w:szCs w:val="24"/>
          <w:vertAlign w:val="superscript"/>
        </w:rPr>
        <w:t>2</w:t>
      </w:r>
      <w:r w:rsidRPr="00295243">
        <w:rPr>
          <w:rFonts w:ascii="Times New Roman" w:eastAsia="Aptos" w:hAnsi="Times New Roman" w:cs="Times New Roman"/>
          <w:sz w:val="24"/>
          <w:szCs w:val="24"/>
        </w:rPr>
        <w:t>Sunshine Coast Health Institute, Queensland, Australia</w:t>
      </w:r>
    </w:p>
    <w:p w14:paraId="4BF1ED8A" w14:textId="77777777" w:rsidR="00A4700A" w:rsidRPr="00A4700A" w:rsidRDefault="00A4700A" w:rsidP="00A4700A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1B32B14F" w14:textId="77777777" w:rsidR="00A4700A" w:rsidRDefault="00A4700A" w:rsidP="00A4700A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A4700A">
        <w:rPr>
          <w:rFonts w:ascii="Times New Roman" w:eastAsia="Aptos" w:hAnsi="Times New Roman" w:cs="Times New Roman"/>
          <w:sz w:val="24"/>
          <w:szCs w:val="24"/>
        </w:rPr>
        <w:t>E-mail: grose1@usc.edu.au</w:t>
      </w:r>
    </w:p>
    <w:p w14:paraId="3BBCB235" w14:textId="77777777" w:rsidR="00A4700A" w:rsidRPr="00A4700A" w:rsidRDefault="00A4700A" w:rsidP="00A4700A">
      <w:pPr>
        <w:spacing w:after="0"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524E951D" w14:textId="0602B018" w:rsidR="00CC3F75" w:rsidRPr="001D606E" w:rsidRDefault="00CC3F75" w:rsidP="00CC3F75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16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E61227" w:rsidRPr="009E1653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9E165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9E1653">
        <w:rPr>
          <w:rFonts w:ascii="Times New Roman" w:hAnsi="Times New Roman" w:cs="Times New Roman"/>
          <w:sz w:val="24"/>
          <w:szCs w:val="24"/>
          <w:lang w:val="en-GB"/>
        </w:rPr>
        <w:t xml:space="preserve">Summary of included </w:t>
      </w:r>
      <w:r w:rsidR="00454C65">
        <w:rPr>
          <w:rFonts w:ascii="Times New Roman" w:hAnsi="Times New Roman" w:cs="Times New Roman"/>
          <w:sz w:val="24"/>
          <w:szCs w:val="24"/>
          <w:lang w:val="en-GB"/>
        </w:rPr>
        <w:t>tools</w:t>
      </w:r>
      <w:r w:rsidRPr="009E1653">
        <w:rPr>
          <w:rFonts w:ascii="Times New Roman" w:hAnsi="Times New Roman" w:cs="Times New Roman"/>
          <w:sz w:val="24"/>
          <w:szCs w:val="24"/>
          <w:lang w:val="en-GB"/>
        </w:rPr>
        <w:t xml:space="preserve"> by impairment and </w:t>
      </w:r>
      <w:r w:rsidR="00CE3FB5" w:rsidRPr="009E1653">
        <w:rPr>
          <w:rFonts w:ascii="Times New Roman" w:hAnsi="Times New Roman" w:cs="Times New Roman"/>
          <w:sz w:val="24"/>
          <w:szCs w:val="24"/>
          <w:lang w:val="en-GB"/>
        </w:rPr>
        <w:t xml:space="preserve">referred to </w:t>
      </w:r>
      <w:r w:rsidR="007D7832" w:rsidRPr="009E1653">
        <w:rPr>
          <w:rFonts w:ascii="Times New Roman" w:hAnsi="Times New Roman" w:cs="Times New Roman"/>
          <w:sz w:val="24"/>
          <w:szCs w:val="24"/>
          <w:lang w:val="en-GB"/>
        </w:rPr>
        <w:t xml:space="preserve">exercise </w:t>
      </w:r>
      <w:r w:rsidR="00593C97" w:rsidRPr="009E1653">
        <w:rPr>
          <w:rFonts w:ascii="Times New Roman" w:hAnsi="Times New Roman" w:cs="Times New Roman"/>
          <w:sz w:val="24"/>
          <w:szCs w:val="24"/>
          <w:lang w:val="en-GB"/>
        </w:rPr>
        <w:t>services</w:t>
      </w:r>
      <w:r w:rsidR="00593C97" w:rsidRPr="001D60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PlainTable21"/>
        <w:tblW w:w="15398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105"/>
        <w:gridCol w:w="839"/>
        <w:gridCol w:w="696"/>
        <w:gridCol w:w="965"/>
        <w:gridCol w:w="978"/>
        <w:gridCol w:w="558"/>
        <w:gridCol w:w="971"/>
        <w:gridCol w:w="1109"/>
        <w:gridCol w:w="972"/>
        <w:gridCol w:w="558"/>
        <w:gridCol w:w="1339"/>
        <w:gridCol w:w="1417"/>
        <w:gridCol w:w="1528"/>
        <w:gridCol w:w="7"/>
        <w:gridCol w:w="1247"/>
      </w:tblGrid>
      <w:tr w:rsidR="003A1869" w:rsidRPr="00540721" w14:paraId="21B6058D" w14:textId="7161E1A3" w:rsidTr="003A1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double" w:sz="4" w:space="0" w:color="auto"/>
              <w:bottom w:val="nil"/>
            </w:tcBorders>
          </w:tcPr>
          <w:p w14:paraId="0D38B081" w14:textId="77777777" w:rsidR="003A1869" w:rsidRPr="00540721" w:rsidRDefault="003A1869" w:rsidP="00BA535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Study </w:t>
            </w:r>
          </w:p>
          <w:p w14:paraId="52D80BD2" w14:textId="77777777" w:rsidR="003A1869" w:rsidRPr="00540721" w:rsidRDefault="003A1869" w:rsidP="00BA5357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105" w:type="dxa"/>
            <w:tcBorders>
              <w:top w:val="double" w:sz="4" w:space="0" w:color="auto"/>
              <w:bottom w:val="nil"/>
            </w:tcBorders>
          </w:tcPr>
          <w:p w14:paraId="454A51A7" w14:textId="77777777" w:rsidR="003A1869" w:rsidRPr="00540721" w:rsidRDefault="003A1869" w:rsidP="00BA535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Setting </w:t>
            </w:r>
          </w:p>
        </w:tc>
        <w:tc>
          <w:tcPr>
            <w:tcW w:w="5007" w:type="dxa"/>
            <w:gridSpan w:val="6"/>
            <w:tcBorders>
              <w:top w:val="double" w:sz="4" w:space="0" w:color="auto"/>
              <w:bottom w:val="nil"/>
            </w:tcBorders>
          </w:tcPr>
          <w:p w14:paraId="4F2B4FC1" w14:textId="77777777" w:rsidR="003A1869" w:rsidRPr="00540721" w:rsidRDefault="003A1869" w:rsidP="00BA535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Population </w:t>
            </w:r>
          </w:p>
        </w:tc>
        <w:tc>
          <w:tcPr>
            <w:tcW w:w="1109" w:type="dxa"/>
            <w:tcBorders>
              <w:top w:val="double" w:sz="4" w:space="0" w:color="auto"/>
              <w:bottom w:val="nil"/>
              <w:right w:val="nil"/>
            </w:tcBorders>
          </w:tcPr>
          <w:p w14:paraId="4B9F8205" w14:textId="77777777" w:rsidR="003A1869" w:rsidRPr="00540721" w:rsidRDefault="003A1869" w:rsidP="00BA535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Tools</w:t>
            </w:r>
          </w:p>
        </w:tc>
        <w:tc>
          <w:tcPr>
            <w:tcW w:w="972" w:type="dxa"/>
            <w:tcBorders>
              <w:top w:val="double" w:sz="4" w:space="0" w:color="auto"/>
              <w:bottom w:val="nil"/>
            </w:tcBorders>
          </w:tcPr>
          <w:p w14:paraId="414BCAAA" w14:textId="1577E729" w:rsidR="003A1869" w:rsidRPr="00540721" w:rsidRDefault="003A1869" w:rsidP="00BA535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Screening d</w:t>
            </w: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elivered by</w:t>
            </w:r>
          </w:p>
        </w:tc>
        <w:tc>
          <w:tcPr>
            <w:tcW w:w="558" w:type="dxa"/>
            <w:tcBorders>
              <w:top w:val="double" w:sz="4" w:space="0" w:color="auto"/>
              <w:bottom w:val="nil"/>
            </w:tcBorders>
          </w:tcPr>
          <w:p w14:paraId="13AAB53A" w14:textId="77777777" w:rsidR="003A1869" w:rsidRPr="006A5E2E" w:rsidRDefault="003A1869" w:rsidP="00BA535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5E2E">
              <w:rPr>
                <w:rFonts w:ascii="Times New Roman" w:hAnsi="Times New Roman" w:cs="Times New Roman"/>
                <w:sz w:val="12"/>
                <w:szCs w:val="12"/>
              </w:rPr>
              <w:t xml:space="preserve">Time taken </w:t>
            </w:r>
          </w:p>
        </w:tc>
        <w:tc>
          <w:tcPr>
            <w:tcW w:w="4284" w:type="dxa"/>
            <w:gridSpan w:val="3"/>
            <w:tcBorders>
              <w:top w:val="double" w:sz="4" w:space="0" w:color="auto"/>
              <w:bottom w:val="nil"/>
            </w:tcBorders>
          </w:tcPr>
          <w:p w14:paraId="16F720E7" w14:textId="5C298CE7" w:rsidR="003A1869" w:rsidRPr="00540721" w:rsidRDefault="00286043" w:rsidP="00BA535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pplication</w:t>
            </w:r>
            <w:r w:rsidR="003A1869"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outcomes</w:t>
            </w:r>
          </w:p>
        </w:tc>
        <w:tc>
          <w:tcPr>
            <w:tcW w:w="1254" w:type="dxa"/>
            <w:gridSpan w:val="2"/>
            <w:tcBorders>
              <w:top w:val="double" w:sz="4" w:space="0" w:color="auto"/>
              <w:bottom w:val="nil"/>
            </w:tcBorders>
          </w:tcPr>
          <w:p w14:paraId="531A0F85" w14:textId="15E8C2CF" w:rsidR="003A1869" w:rsidRPr="00540721" w:rsidRDefault="003A1869" w:rsidP="003A186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CE2782">
              <w:rPr>
                <w:rFonts w:ascii="Times New Roman" w:hAnsi="Times New Roman" w:cs="Times New Roman"/>
                <w:sz w:val="12"/>
                <w:szCs w:val="12"/>
              </w:rPr>
              <w:t>Triage information</w:t>
            </w:r>
          </w:p>
        </w:tc>
      </w:tr>
      <w:tr w:rsidR="005870DC" w:rsidRPr="00540721" w14:paraId="77F793F3" w14:textId="77777777" w:rsidTr="00BA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nil"/>
              <w:bottom w:val="double" w:sz="4" w:space="0" w:color="auto"/>
            </w:tcBorders>
          </w:tcPr>
          <w:p w14:paraId="5EFFBE93" w14:textId="77777777" w:rsidR="005870DC" w:rsidRPr="00540721" w:rsidRDefault="005870DC" w:rsidP="005870DC">
            <w:pPr>
              <w:spacing w:line="276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Author</w:t>
            </w:r>
          </w:p>
          <w:p w14:paraId="143EEAC4" w14:textId="77777777" w:rsidR="005870DC" w:rsidRPr="00540721" w:rsidRDefault="005870DC" w:rsidP="005870D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Year</w:t>
            </w:r>
          </w:p>
          <w:p w14:paraId="4CC1211E" w14:textId="77777777" w:rsidR="005870DC" w:rsidRPr="00540721" w:rsidRDefault="005870DC" w:rsidP="005870D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Country</w:t>
            </w:r>
          </w:p>
        </w:tc>
        <w:tc>
          <w:tcPr>
            <w:tcW w:w="1105" w:type="dxa"/>
            <w:tcBorders>
              <w:top w:val="nil"/>
              <w:bottom w:val="double" w:sz="4" w:space="0" w:color="auto"/>
            </w:tcBorders>
          </w:tcPr>
          <w:p w14:paraId="2820536B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839" w:type="dxa"/>
            <w:tcBorders>
              <w:top w:val="nil"/>
              <w:bottom w:val="double" w:sz="4" w:space="0" w:color="auto"/>
            </w:tcBorders>
          </w:tcPr>
          <w:p w14:paraId="7B2CE956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Sample size (n)</w:t>
            </w:r>
          </w:p>
        </w:tc>
        <w:tc>
          <w:tcPr>
            <w:tcW w:w="696" w:type="dxa"/>
            <w:tcBorders>
              <w:top w:val="nil"/>
              <w:bottom w:val="double" w:sz="4" w:space="0" w:color="auto"/>
            </w:tcBorders>
          </w:tcPr>
          <w:p w14:paraId="050094A9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Sex females</w:t>
            </w:r>
          </w:p>
          <w:p w14:paraId="0253DA29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n (%)</w:t>
            </w:r>
          </w:p>
        </w:tc>
        <w:tc>
          <w:tcPr>
            <w:tcW w:w="965" w:type="dxa"/>
            <w:tcBorders>
              <w:top w:val="nil"/>
              <w:bottom w:val="double" w:sz="4" w:space="0" w:color="auto"/>
            </w:tcBorders>
          </w:tcPr>
          <w:p w14:paraId="65E5044D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ge (years)</w:t>
            </w:r>
          </w:p>
          <w:p w14:paraId="1DE2DAAA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Mean±SD</w:t>
            </w:r>
            <w:proofErr w:type="spellEnd"/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22EB6A53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where not stated</w:t>
            </w:r>
          </w:p>
        </w:tc>
        <w:tc>
          <w:tcPr>
            <w:tcW w:w="978" w:type="dxa"/>
            <w:tcBorders>
              <w:top w:val="nil"/>
              <w:bottom w:val="double" w:sz="4" w:space="0" w:color="auto"/>
            </w:tcBorders>
          </w:tcPr>
          <w:p w14:paraId="3C5ABF54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 xml:space="preserve">Cancer type </w:t>
            </w:r>
          </w:p>
        </w:tc>
        <w:tc>
          <w:tcPr>
            <w:tcW w:w="558" w:type="dxa"/>
            <w:tcBorders>
              <w:top w:val="nil"/>
              <w:bottom w:val="double" w:sz="4" w:space="0" w:color="auto"/>
            </w:tcBorders>
          </w:tcPr>
          <w:p w14:paraId="006AD6CE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045D8B">
              <w:rPr>
                <w:rFonts w:ascii="Times New Roman" w:hAnsi="Times New Roman" w:cs="Times New Roman"/>
                <w:sz w:val="12"/>
                <w:szCs w:val="12"/>
              </w:rPr>
              <w:t>Cancer stage</w:t>
            </w:r>
          </w:p>
        </w:tc>
        <w:tc>
          <w:tcPr>
            <w:tcW w:w="971" w:type="dxa"/>
            <w:tcBorders>
              <w:top w:val="nil"/>
              <w:bottom w:val="double" w:sz="4" w:space="0" w:color="auto"/>
            </w:tcBorders>
          </w:tcPr>
          <w:p w14:paraId="1DBF55C9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Cancer timepoint</w:t>
            </w:r>
          </w:p>
        </w:tc>
        <w:tc>
          <w:tcPr>
            <w:tcW w:w="1109" w:type="dxa"/>
            <w:tcBorders>
              <w:top w:val="nil"/>
              <w:bottom w:val="double" w:sz="4" w:space="0" w:color="auto"/>
              <w:right w:val="nil"/>
            </w:tcBorders>
          </w:tcPr>
          <w:p w14:paraId="504AB54B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2" w:type="dxa"/>
            <w:tcBorders>
              <w:top w:val="nil"/>
              <w:bottom w:val="double" w:sz="4" w:space="0" w:color="auto"/>
            </w:tcBorders>
          </w:tcPr>
          <w:p w14:paraId="5D19E934" w14:textId="77777777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58" w:type="dxa"/>
            <w:tcBorders>
              <w:top w:val="nil"/>
              <w:bottom w:val="double" w:sz="4" w:space="0" w:color="auto"/>
            </w:tcBorders>
          </w:tcPr>
          <w:p w14:paraId="46146813" w14:textId="77777777" w:rsidR="005870DC" w:rsidRPr="006A5E2E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6A5E2E">
              <w:rPr>
                <w:rFonts w:ascii="Times New Roman" w:hAnsi="Times New Roman" w:cs="Times New Roman"/>
                <w:sz w:val="12"/>
                <w:szCs w:val="12"/>
              </w:rPr>
              <w:t>(min)</w:t>
            </w:r>
          </w:p>
        </w:tc>
        <w:tc>
          <w:tcPr>
            <w:tcW w:w="1339" w:type="dxa"/>
            <w:tcBorders>
              <w:top w:val="nil"/>
              <w:bottom w:val="double" w:sz="4" w:space="0" w:color="auto"/>
            </w:tcBorders>
          </w:tcPr>
          <w:p w14:paraId="751C056A" w14:textId="5AA29C51" w:rsidR="005870DC" w:rsidRPr="00540721" w:rsidRDefault="005870DC" w:rsidP="00E902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40721">
              <w:rPr>
                <w:rFonts w:ascii="Times New Roman" w:hAnsi="Times New Roman" w:cs="Times New Roman"/>
                <w:sz w:val="12"/>
                <w:szCs w:val="12"/>
              </w:rPr>
              <w:t>Acceptability of the tool(s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</w:tcPr>
          <w:p w14:paraId="4F08A65F" w14:textId="73B27AE2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ach </w:t>
            </w:r>
          </w:p>
        </w:tc>
        <w:tc>
          <w:tcPr>
            <w:tcW w:w="1535" w:type="dxa"/>
            <w:gridSpan w:val="2"/>
            <w:tcBorders>
              <w:top w:val="nil"/>
              <w:bottom w:val="double" w:sz="4" w:space="0" w:color="auto"/>
            </w:tcBorders>
          </w:tcPr>
          <w:p w14:paraId="19E375E3" w14:textId="10249F39" w:rsidR="005870DC" w:rsidRPr="00540721" w:rsidRDefault="005870DC" w:rsidP="005870D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Findings related to patient needs identified </w:t>
            </w:r>
          </w:p>
        </w:tc>
        <w:tc>
          <w:tcPr>
            <w:tcW w:w="1247" w:type="dxa"/>
            <w:tcBorders>
              <w:top w:val="nil"/>
              <w:bottom w:val="double" w:sz="4" w:space="0" w:color="auto"/>
            </w:tcBorders>
          </w:tcPr>
          <w:p w14:paraId="670D56B2" w14:textId="155FC3D7" w:rsidR="004F2672" w:rsidRPr="00290369" w:rsidRDefault="004F2672" w:rsidP="004F26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0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P:</w:t>
            </w:r>
            <w:r w:rsidRPr="00290369">
              <w:rPr>
                <w:rFonts w:ascii="Times New Roman" w:hAnsi="Times New Roman" w:cs="Times New Roman"/>
                <w:sz w:val="12"/>
                <w:szCs w:val="12"/>
              </w:rPr>
              <w:t xml:space="preserve"> Health professional </w:t>
            </w:r>
          </w:p>
          <w:p w14:paraId="2CAA9868" w14:textId="7CB78A74" w:rsidR="00E205C7" w:rsidRPr="00290369" w:rsidRDefault="00E205C7" w:rsidP="004F26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290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Pr="00290369">
              <w:rPr>
                <w:rFonts w:ascii="Times New Roman" w:hAnsi="Times New Roman" w:cs="Times New Roman"/>
                <w:sz w:val="12"/>
                <w:szCs w:val="12"/>
              </w:rPr>
              <w:t xml:space="preserve">Triage design </w:t>
            </w:r>
            <w:r w:rsidR="00290369" w:rsidRPr="00290369">
              <w:rPr>
                <w:rFonts w:ascii="Times New Roman" w:hAnsi="Times New Roman" w:cs="Times New Roman"/>
                <w:sz w:val="12"/>
                <w:szCs w:val="12"/>
              </w:rPr>
              <w:t xml:space="preserve">decision </w:t>
            </w:r>
          </w:p>
          <w:p w14:paraId="05C3E40D" w14:textId="77777777" w:rsidR="004F2672" w:rsidRPr="00290369" w:rsidRDefault="004F2672" w:rsidP="004F26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290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Pr="00290369">
              <w:rPr>
                <w:rFonts w:ascii="Times New Roman" w:hAnsi="Times New Roman" w:cs="Times New Roman"/>
                <w:sz w:val="12"/>
                <w:szCs w:val="12"/>
              </w:rPr>
              <w:t xml:space="preserve"> Results in </w:t>
            </w:r>
          </w:p>
          <w:p w14:paraId="462E441B" w14:textId="0B9C812A" w:rsidR="005B337E" w:rsidRPr="00A53FC9" w:rsidRDefault="004F2672" w:rsidP="004F26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highlight w:val="yellow"/>
              </w:rPr>
            </w:pPr>
            <w:r w:rsidRPr="00290369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Pr="00290369">
              <w:rPr>
                <w:rFonts w:ascii="Times New Roman" w:hAnsi="Times New Roman" w:cs="Times New Roman"/>
                <w:sz w:val="12"/>
                <w:szCs w:val="12"/>
              </w:rPr>
              <w:t xml:space="preserve"> Triage rate</w:t>
            </w:r>
          </w:p>
        </w:tc>
      </w:tr>
      <w:tr w:rsidR="00CC3F75" w:rsidRPr="00945E7D" w14:paraId="313D0BBC" w14:textId="77777777" w:rsidTr="00A6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138A070C" w14:textId="0F7C92C8" w:rsidR="00CC3F75" w:rsidRPr="00945E7D" w:rsidRDefault="00CC3F75" w:rsidP="00BA53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HYSICAL </w:t>
            </w:r>
            <w:r w:rsidR="009F128C">
              <w:rPr>
                <w:rFonts w:ascii="Times New Roman" w:hAnsi="Times New Roman" w:cs="Times New Roman"/>
                <w:sz w:val="12"/>
                <w:szCs w:val="12"/>
              </w:rPr>
              <w:t>IN</w:t>
            </w:r>
            <w:r w:rsidRPr="00945E7D">
              <w:rPr>
                <w:rFonts w:ascii="Times New Roman" w:hAnsi="Times New Roman" w:cs="Times New Roman"/>
                <w:sz w:val="12"/>
                <w:szCs w:val="12"/>
              </w:rPr>
              <w:t xml:space="preserve">ACTIVITY </w:t>
            </w:r>
          </w:p>
        </w:tc>
      </w:tr>
      <w:tr w:rsidR="00CC3F75" w:rsidRPr="00540721" w14:paraId="2AD74E1E" w14:textId="77777777" w:rsidTr="00BA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double" w:sz="4" w:space="0" w:color="auto"/>
            </w:tcBorders>
          </w:tcPr>
          <w:p w14:paraId="0DF803DE" w14:textId="77777777" w:rsidR="00CC3F75" w:rsidRDefault="00CC3F75" w:rsidP="00BA53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7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Brick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, 2023</w:t>
            </w: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 </w:t>
            </w:r>
          </w:p>
          <w:p w14:paraId="7EB90395" w14:textId="77777777" w:rsidR="00CC3F75" w:rsidRPr="00540721" w:rsidRDefault="00CC3F75" w:rsidP="00BA5357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USA</w:t>
            </w:r>
          </w:p>
        </w:tc>
        <w:tc>
          <w:tcPr>
            <w:tcW w:w="1105" w:type="dxa"/>
            <w:tcBorders>
              <w:top w:val="double" w:sz="4" w:space="0" w:color="auto"/>
            </w:tcBorders>
          </w:tcPr>
          <w:p w14:paraId="1ACB6437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funding type unclear)</w:t>
            </w:r>
          </w:p>
        </w:tc>
        <w:tc>
          <w:tcPr>
            <w:tcW w:w="839" w:type="dxa"/>
            <w:tcBorders>
              <w:top w:val="double" w:sz="4" w:space="0" w:color="auto"/>
            </w:tcBorders>
          </w:tcPr>
          <w:p w14:paraId="07D059D7" w14:textId="77777777" w:rsidR="00CC3F75" w:rsidRPr="00807EA9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4</w:t>
            </w:r>
          </w:p>
          <w:p w14:paraId="5F1347FF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double" w:sz="4" w:space="0" w:color="auto"/>
            </w:tcBorders>
          </w:tcPr>
          <w:p w14:paraId="01BDF900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9 (41)</w:t>
            </w:r>
          </w:p>
        </w:tc>
        <w:tc>
          <w:tcPr>
            <w:tcW w:w="965" w:type="dxa"/>
            <w:tcBorders>
              <w:top w:val="double" w:sz="4" w:space="0" w:color="auto"/>
            </w:tcBorders>
          </w:tcPr>
          <w:p w14:paraId="70063609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5.8±12.1</w:t>
            </w:r>
          </w:p>
        </w:tc>
        <w:tc>
          <w:tcPr>
            <w:tcW w:w="978" w:type="dxa"/>
            <w:tcBorders>
              <w:top w:val="double" w:sz="4" w:space="0" w:color="auto"/>
            </w:tcBorders>
          </w:tcPr>
          <w:p w14:paraId="3953EA96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635B5BE0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42E082FB" w14:textId="5E1244DD" w:rsidR="00CC3F75" w:rsidRPr="00540721" w:rsidRDefault="000331B1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109" w:type="dxa"/>
            <w:tcBorders>
              <w:top w:val="double" w:sz="4" w:space="0" w:color="auto"/>
            </w:tcBorders>
          </w:tcPr>
          <w:p w14:paraId="3A0DB286" w14:textId="2D15D9C3" w:rsidR="00CC3F75" w:rsidRPr="00D02B60" w:rsidRDefault="00124C96" w:rsidP="00543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D5469A">
              <w:rPr>
                <w:rFonts w:ascii="Times New Roman" w:hAnsi="Times New Roman" w:cs="Times New Roman"/>
                <w:sz w:val="12"/>
                <w:szCs w:val="12"/>
              </w:rPr>
              <w:t>#^</w:t>
            </w:r>
            <w:r w:rsidR="00CC3F75" w:rsidRPr="00807EA9">
              <w:rPr>
                <w:rFonts w:ascii="Times New Roman" w:hAnsi="Times New Roman" w:cs="Times New Roman"/>
                <w:sz w:val="12"/>
                <w:szCs w:val="12"/>
              </w:rPr>
              <w:t>M</w:t>
            </w:r>
            <w:r w:rsidR="00CC3F75">
              <w:rPr>
                <w:rFonts w:ascii="Times New Roman" w:hAnsi="Times New Roman" w:cs="Times New Roman"/>
                <w:sz w:val="12"/>
                <w:szCs w:val="12"/>
              </w:rPr>
              <w:t>y Wellness Check</w:t>
            </w:r>
            <w:r w:rsidR="00CC3F75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 xml:space="preserve"> </w:t>
            </w:r>
            <w:r w:rsidR="00CC3F75">
              <w:rPr>
                <w:rFonts w:ascii="Times New Roman" w:hAnsi="Times New Roman" w:cs="Times New Roman"/>
                <w:sz w:val="12"/>
                <w:szCs w:val="12"/>
              </w:rPr>
              <w:t>(</w:t>
            </w:r>
            <w:r w:rsidR="00CC3F75" w:rsidRPr="00D02B60">
              <w:rPr>
                <w:rFonts w:ascii="Times New Roman" w:hAnsi="Times New Roman" w:cs="Times New Roman"/>
                <w:sz w:val="12"/>
                <w:szCs w:val="12"/>
              </w:rPr>
              <w:t>Moving Through Cancer Oncology</w:t>
            </w:r>
          </w:p>
          <w:p w14:paraId="3A868244" w14:textId="77777777" w:rsidR="00CC3F75" w:rsidRPr="00D02B60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D02B60">
              <w:rPr>
                <w:rFonts w:ascii="Times New Roman" w:hAnsi="Times New Roman" w:cs="Times New Roman"/>
                <w:sz w:val="12"/>
                <w:szCs w:val="12"/>
              </w:rPr>
              <w:t>Clinicians' Guide to Referring Patients to Exercise</w:t>
            </w:r>
          </w:p>
          <w:p w14:paraId="55403E66" w14:textId="77777777" w:rsidR="00CC3F75" w:rsidRPr="00400358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D02B60">
              <w:rPr>
                <w:rFonts w:ascii="Times New Roman" w:hAnsi="Times New Roman" w:cs="Times New Roman"/>
                <w:sz w:val="12"/>
                <w:szCs w:val="12"/>
              </w:rPr>
              <w:t>two-item questionnair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ECOG</w:t>
            </w:r>
            <w:proofErr w:type="spellEnd"/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</w:p>
        </w:tc>
        <w:tc>
          <w:tcPr>
            <w:tcW w:w="972" w:type="dxa"/>
            <w:tcBorders>
              <w:top w:val="double" w:sz="4" w:space="0" w:color="auto"/>
            </w:tcBorders>
          </w:tcPr>
          <w:p w14:paraId="1CA6A4C6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Multiple (</w:t>
            </w: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oving Through Cancer Physical Activity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: s</w:t>
            </w: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lf-administered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ECO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: oncologist-delivered) 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400C11FA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double" w:sz="4" w:space="0" w:color="auto"/>
            </w:tcBorders>
          </w:tcPr>
          <w:p w14:paraId="2A1A79B1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54BB34EB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100%</w:t>
            </w:r>
          </w:p>
        </w:tc>
        <w:tc>
          <w:tcPr>
            <w:tcW w:w="1535" w:type="dxa"/>
            <w:gridSpan w:val="2"/>
            <w:tcBorders>
              <w:top w:val="double" w:sz="4" w:space="0" w:color="auto"/>
            </w:tcBorders>
          </w:tcPr>
          <w:p w14:paraId="781FD2BF" w14:textId="77777777" w:rsidR="00CC3F75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hysical inactivity: 46%</w:t>
            </w:r>
          </w:p>
          <w:p w14:paraId="032769AB" w14:textId="77777777" w:rsidR="00EE4187" w:rsidRDefault="00EE4187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CEA0F5D" w14:textId="6E9DF0C1" w:rsidR="00CE38E3" w:rsidRPr="00540721" w:rsidRDefault="00CE38E3" w:rsidP="00955E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2BEDBB08" w14:textId="3CAC9BE3" w:rsidR="00CC3F75" w:rsidRDefault="00853544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ancer physiatrist </w:t>
            </w:r>
          </w:p>
          <w:p w14:paraId="64BCD72D" w14:textId="3E7954D3" w:rsidR="00290369" w:rsidRPr="00DC0955" w:rsidRDefault="00DC095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97789D">
              <w:rPr>
                <w:rFonts w:ascii="Times New Roman" w:hAnsi="Times New Roman" w:cs="Times New Roman"/>
                <w:sz w:val="12"/>
                <w:szCs w:val="12"/>
              </w:rPr>
              <w:t xml:space="preserve">Stepped care </w:t>
            </w:r>
          </w:p>
          <w:p w14:paraId="22AD56F1" w14:textId="127AE8C9" w:rsidR="00853544" w:rsidRPr="0097789D" w:rsidRDefault="00853544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7789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 w:rsidR="004B017D" w:rsidRPr="0097789D">
              <w:rPr>
                <w:rFonts w:ascii="Times New Roman" w:hAnsi="Times New Roman" w:cs="Times New Roman"/>
                <w:sz w:val="12"/>
                <w:szCs w:val="12"/>
              </w:rPr>
              <w:t>Referral</w:t>
            </w:r>
            <w:r w:rsidR="00504A79" w:rsidRPr="0097789D">
              <w:rPr>
                <w:rFonts w:ascii="Times New Roman" w:hAnsi="Times New Roman" w:cs="Times New Roman"/>
                <w:sz w:val="12"/>
                <w:szCs w:val="12"/>
              </w:rPr>
              <w:t xml:space="preserve">, education materials </w:t>
            </w:r>
          </w:p>
          <w:p w14:paraId="2A5C1D28" w14:textId="7FD18CAD" w:rsidR="00853544" w:rsidRPr="004B017D" w:rsidRDefault="00853544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7789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: </w:t>
            </w:r>
            <w:r w:rsidR="00B950DA" w:rsidRPr="0097789D">
              <w:rPr>
                <w:rFonts w:ascii="Times New Roman" w:hAnsi="Times New Roman" w:cs="Times New Roman"/>
                <w:sz w:val="12"/>
                <w:szCs w:val="12"/>
              </w:rPr>
              <w:t>31%</w:t>
            </w:r>
            <w:r w:rsidR="00B950DA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CC3F75" w:rsidRPr="00540721" w14:paraId="68ED82AE" w14:textId="77777777" w:rsidTr="00A6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3C0A0EFB" w14:textId="1A055EA6" w:rsidR="00CC3F75" w:rsidRPr="00540721" w:rsidRDefault="00CC3F75" w:rsidP="00BA53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HYSICAL FUNCTION </w:t>
            </w:r>
          </w:p>
        </w:tc>
      </w:tr>
      <w:tr w:rsidR="00CC3F75" w:rsidRPr="00540721" w14:paraId="4B4A1551" w14:textId="77777777" w:rsidTr="00BA53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double" w:sz="4" w:space="0" w:color="auto"/>
            </w:tcBorders>
          </w:tcPr>
          <w:p w14:paraId="7ABB42B2" w14:textId="77777777" w:rsidR="00CC3F75" w:rsidRDefault="00CC3F75" w:rsidP="00BA5357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40b. </w:t>
            </w:r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Lund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., 2021 </w:t>
            </w:r>
          </w:p>
          <w:p w14:paraId="7CFA9FAB" w14:textId="77777777" w:rsidR="00CC3F75" w:rsidRPr="00540721" w:rsidRDefault="00CC3F75" w:rsidP="00BA5357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Denmark </w:t>
            </w:r>
          </w:p>
        </w:tc>
        <w:tc>
          <w:tcPr>
            <w:tcW w:w="1105" w:type="dxa"/>
            <w:tcBorders>
              <w:top w:val="double" w:sz="4" w:space="0" w:color="auto"/>
            </w:tcBorders>
          </w:tcPr>
          <w:p w14:paraId="35CC70D0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  <w:tcBorders>
              <w:top w:val="double" w:sz="4" w:space="0" w:color="auto"/>
            </w:tcBorders>
          </w:tcPr>
          <w:p w14:paraId="7F10A19E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696" w:type="dxa"/>
            <w:tcBorders>
              <w:top w:val="double" w:sz="4" w:space="0" w:color="auto"/>
            </w:tcBorders>
          </w:tcPr>
          <w:p w14:paraId="3C15243B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1 (43)</w:t>
            </w:r>
          </w:p>
        </w:tc>
        <w:tc>
          <w:tcPr>
            <w:tcW w:w="965" w:type="dxa"/>
            <w:tcBorders>
              <w:top w:val="double" w:sz="4" w:space="0" w:color="auto"/>
            </w:tcBorders>
          </w:tcPr>
          <w:p w14:paraId="121BD2C3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edian 75, range, 70-86.5</w:t>
            </w:r>
          </w:p>
        </w:tc>
        <w:tc>
          <w:tcPr>
            <w:tcW w:w="978" w:type="dxa"/>
            <w:tcBorders>
              <w:top w:val="double" w:sz="4" w:space="0" w:color="auto"/>
            </w:tcBorders>
          </w:tcPr>
          <w:p w14:paraId="507148D2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Colorectal 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25039328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top w:val="double" w:sz="4" w:space="0" w:color="auto"/>
            </w:tcBorders>
          </w:tcPr>
          <w:p w14:paraId="15312A78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  <w:tcBorders>
              <w:top w:val="double" w:sz="4" w:space="0" w:color="auto"/>
            </w:tcBorders>
          </w:tcPr>
          <w:p w14:paraId="1A36F545" w14:textId="01D8626D" w:rsidR="00CC3F75" w:rsidRPr="00540721" w:rsidRDefault="00124C96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CC3F75">
              <w:rPr>
                <w:rFonts w:ascii="Times New Roman" w:hAnsi="Times New Roman" w:cs="Times New Roman"/>
                <w:sz w:val="12"/>
                <w:szCs w:val="12"/>
              </w:rPr>
              <w:t>Gait speed 10m</w:t>
            </w:r>
            <w:r w:rsidR="002F47F4">
              <w:rPr>
                <w:rFonts w:ascii="Times New Roman" w:hAnsi="Times New Roman" w:cs="Times New Roman"/>
                <w:sz w:val="12"/>
                <w:szCs w:val="12"/>
              </w:rPr>
              <w:t>,</w:t>
            </w:r>
            <w:r w:rsidR="00B57075">
              <w:rPr>
                <w:rFonts w:ascii="Times New Roman" w:hAnsi="Times New Roman" w:cs="Times New Roman"/>
                <w:sz w:val="12"/>
                <w:szCs w:val="12"/>
              </w:rPr>
              <w:t xml:space="preserve"> handgrip strength</w:t>
            </w:r>
          </w:p>
        </w:tc>
        <w:tc>
          <w:tcPr>
            <w:tcW w:w="972" w:type="dxa"/>
            <w:tcBorders>
              <w:top w:val="double" w:sz="4" w:space="0" w:color="auto"/>
            </w:tcBorders>
          </w:tcPr>
          <w:p w14:paraId="496C09F8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ultiple (geriatric specialists with oncology staff)</w:t>
            </w:r>
          </w:p>
        </w:tc>
        <w:tc>
          <w:tcPr>
            <w:tcW w:w="558" w:type="dxa"/>
            <w:tcBorders>
              <w:top w:val="double" w:sz="4" w:space="0" w:color="auto"/>
            </w:tcBorders>
          </w:tcPr>
          <w:p w14:paraId="50C747E2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double" w:sz="4" w:space="0" w:color="auto"/>
            </w:tcBorders>
          </w:tcPr>
          <w:p w14:paraId="081D8C4F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double" w:sz="4" w:space="0" w:color="auto"/>
            </w:tcBorders>
          </w:tcPr>
          <w:p w14:paraId="709C790E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  <w:tcBorders>
              <w:top w:val="double" w:sz="4" w:space="0" w:color="auto"/>
            </w:tcBorders>
          </w:tcPr>
          <w:p w14:paraId="3DDCFD6E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2% performed below cut-off scores in at least one of the physical screenings</w:t>
            </w:r>
          </w:p>
        </w:tc>
        <w:tc>
          <w:tcPr>
            <w:tcW w:w="1247" w:type="dxa"/>
            <w:tcBorders>
              <w:top w:val="double" w:sz="4" w:space="0" w:color="auto"/>
            </w:tcBorders>
          </w:tcPr>
          <w:p w14:paraId="5B02D061" w14:textId="318C8D6F" w:rsidR="00BB4A54" w:rsidRDefault="00BB4A54" w:rsidP="00BB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 w:rsidR="00A73994">
              <w:rPr>
                <w:rFonts w:ascii="Times New Roman" w:hAnsi="Times New Roman" w:cs="Times New Roman"/>
                <w:sz w:val="12"/>
                <w:szCs w:val="12"/>
              </w:rPr>
              <w:t xml:space="preserve">Physiotherapist </w:t>
            </w:r>
          </w:p>
          <w:p w14:paraId="303C300B" w14:textId="4BBF0A09" w:rsidR="0097789D" w:rsidRPr="00A73994" w:rsidRDefault="0097789D" w:rsidP="00BB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AB4DC6">
              <w:rPr>
                <w:rFonts w:ascii="Times New Roman" w:hAnsi="Times New Roman" w:cs="Times New Roman"/>
                <w:sz w:val="12"/>
                <w:szCs w:val="12"/>
              </w:rPr>
              <w:t xml:space="preserve">Cut off scor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1600EEE2" w14:textId="67CAC509" w:rsidR="00BB4A54" w:rsidRPr="00A73994" w:rsidRDefault="00BB4A54" w:rsidP="00BB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="00A7399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A73994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61F33BCD" w14:textId="7B8C2CE2" w:rsidR="00CC3F75" w:rsidRPr="0006483D" w:rsidRDefault="00BB4A54" w:rsidP="00BB4A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</w:t>
            </w:r>
            <w:r w:rsidR="0006483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: </w:t>
            </w:r>
            <w:r w:rsidR="0006483D">
              <w:rPr>
                <w:rFonts w:ascii="Times New Roman" w:hAnsi="Times New Roman" w:cs="Times New Roman"/>
                <w:sz w:val="12"/>
                <w:szCs w:val="12"/>
              </w:rPr>
              <w:t>79%</w:t>
            </w:r>
          </w:p>
        </w:tc>
      </w:tr>
      <w:tr w:rsidR="00CC3F75" w:rsidRPr="00540721" w14:paraId="38368909" w14:textId="77777777" w:rsidTr="00A60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top w:val="double" w:sz="4" w:space="0" w:color="auto"/>
              <w:bottom w:val="double" w:sz="4" w:space="0" w:color="auto"/>
            </w:tcBorders>
            <w:shd w:val="clear" w:color="auto" w:fill="CAEDFB" w:themeFill="accent4" w:themeFillTint="33"/>
          </w:tcPr>
          <w:p w14:paraId="5F075AE2" w14:textId="5B0CD1FB" w:rsidR="00CC3F75" w:rsidRPr="00540721" w:rsidRDefault="00CC3F75" w:rsidP="00BA53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ARDIOVASCULAR CAPACITY </w:t>
            </w:r>
          </w:p>
        </w:tc>
      </w:tr>
      <w:tr w:rsidR="00CC3F75" w:rsidRPr="00AA4050" w14:paraId="445322EC" w14:textId="77777777" w:rsidTr="00664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double" w:sz="4" w:space="0" w:color="auto"/>
              <w:bottom w:val="double" w:sz="4" w:space="0" w:color="auto"/>
            </w:tcBorders>
          </w:tcPr>
          <w:p w14:paraId="1F33FE8E" w14:textId="77777777" w:rsidR="00CC3F75" w:rsidRDefault="00CC3F75" w:rsidP="00BA5357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61b. </w:t>
            </w:r>
            <w:proofErr w:type="spellStart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>vanWijk</w:t>
            </w:r>
            <w:proofErr w:type="spellEnd"/>
            <w:r w:rsidRPr="00570186">
              <w:rPr>
                <w:rFonts w:ascii="Times New Roman" w:hAnsi="Times New Roman" w:cs="Times New Roman"/>
                <w:sz w:val="12"/>
                <w:szCs w:val="12"/>
              </w:rPr>
              <w:t xml:space="preserve"> et a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., 2021</w:t>
            </w:r>
          </w:p>
          <w:p w14:paraId="28B950B9" w14:textId="77777777" w:rsidR="00CC3F75" w:rsidRDefault="00CC3F75" w:rsidP="00BA535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Netherlands </w:t>
            </w:r>
          </w:p>
        </w:tc>
        <w:tc>
          <w:tcPr>
            <w:tcW w:w="1105" w:type="dxa"/>
            <w:tcBorders>
              <w:top w:val="double" w:sz="4" w:space="0" w:color="auto"/>
              <w:bottom w:val="double" w:sz="4" w:space="0" w:color="auto"/>
            </w:tcBorders>
          </w:tcPr>
          <w:p w14:paraId="685A9974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  <w:tcBorders>
              <w:top w:val="double" w:sz="4" w:space="0" w:color="auto"/>
              <w:bottom w:val="double" w:sz="4" w:space="0" w:color="auto"/>
            </w:tcBorders>
          </w:tcPr>
          <w:p w14:paraId="76BDE595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</w:t>
            </w:r>
          </w:p>
        </w:tc>
        <w:tc>
          <w:tcPr>
            <w:tcW w:w="696" w:type="dxa"/>
            <w:tcBorders>
              <w:top w:val="double" w:sz="4" w:space="0" w:color="auto"/>
              <w:bottom w:val="double" w:sz="4" w:space="0" w:color="auto"/>
            </w:tcBorders>
          </w:tcPr>
          <w:p w14:paraId="6E1D7B4A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 (49)</w:t>
            </w:r>
          </w:p>
        </w:tc>
        <w:tc>
          <w:tcPr>
            <w:tcW w:w="965" w:type="dxa"/>
            <w:tcBorders>
              <w:top w:val="double" w:sz="4" w:space="0" w:color="auto"/>
              <w:bottom w:val="double" w:sz="4" w:space="0" w:color="auto"/>
            </w:tcBorders>
          </w:tcPr>
          <w:p w14:paraId="7C0FB0F4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Median 72, </w:t>
            </w:r>
            <w:proofErr w:type="spellStart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IQR</w:t>
            </w:r>
            <w:proofErr w:type="spellEnd"/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 66-76</w:t>
            </w:r>
          </w:p>
        </w:tc>
        <w:tc>
          <w:tcPr>
            <w:tcW w:w="978" w:type="dxa"/>
            <w:tcBorders>
              <w:top w:val="double" w:sz="4" w:space="0" w:color="auto"/>
              <w:bottom w:val="double" w:sz="4" w:space="0" w:color="auto"/>
            </w:tcBorders>
          </w:tcPr>
          <w:p w14:paraId="01047037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22518CEE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top w:val="double" w:sz="4" w:space="0" w:color="auto"/>
              <w:bottom w:val="double" w:sz="4" w:space="0" w:color="auto"/>
            </w:tcBorders>
          </w:tcPr>
          <w:p w14:paraId="2D983A9D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During treatment</w:t>
            </w:r>
          </w:p>
        </w:tc>
        <w:tc>
          <w:tcPr>
            <w:tcW w:w="1109" w:type="dxa"/>
            <w:tcBorders>
              <w:top w:val="double" w:sz="4" w:space="0" w:color="auto"/>
              <w:bottom w:val="double" w:sz="4" w:space="0" w:color="auto"/>
            </w:tcBorders>
          </w:tcPr>
          <w:p w14:paraId="4E899725" w14:textId="65449057" w:rsidR="00CC3F75" w:rsidRDefault="00124C96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^</w:t>
            </w:r>
            <w:r w:rsidR="00CC3F75">
              <w:rPr>
                <w:rFonts w:ascii="Times New Roman" w:hAnsi="Times New Roman" w:cs="Times New Roman"/>
                <w:sz w:val="12"/>
                <w:szCs w:val="12"/>
              </w:rPr>
              <w:t>6MWT</w:t>
            </w:r>
            <w:r w:rsidR="00472658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14:paraId="0F784D19" w14:textId="126241E9" w:rsidR="00472658" w:rsidRDefault="00472658" w:rsidP="004726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PET</w:t>
            </w:r>
            <w:proofErr w:type="spellEnd"/>
          </w:p>
          <w:p w14:paraId="51632F7A" w14:textId="2FD19B2E" w:rsidR="00472658" w:rsidRPr="00540721" w:rsidRDefault="00472658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2" w:type="dxa"/>
            <w:tcBorders>
              <w:top w:val="double" w:sz="4" w:space="0" w:color="auto"/>
              <w:bottom w:val="double" w:sz="4" w:space="0" w:color="auto"/>
            </w:tcBorders>
          </w:tcPr>
          <w:p w14:paraId="65212D4A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 xml:space="preserve">Nurse, allied health professionals </w:t>
            </w:r>
          </w:p>
        </w:tc>
        <w:tc>
          <w:tcPr>
            <w:tcW w:w="558" w:type="dxa"/>
            <w:tcBorders>
              <w:top w:val="double" w:sz="4" w:space="0" w:color="auto"/>
              <w:bottom w:val="double" w:sz="4" w:space="0" w:color="auto"/>
            </w:tcBorders>
          </w:tcPr>
          <w:p w14:paraId="44D36525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double" w:sz="4" w:space="0" w:color="auto"/>
              <w:bottom w:val="double" w:sz="4" w:space="0" w:color="auto"/>
            </w:tcBorders>
          </w:tcPr>
          <w:p w14:paraId="7CDC208B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double" w:sz="4" w:space="0" w:color="auto"/>
              <w:bottom w:val="double" w:sz="4" w:space="0" w:color="auto"/>
            </w:tcBorders>
          </w:tcPr>
          <w:p w14:paraId="23D9681D" w14:textId="77777777" w:rsidR="00CC3F75" w:rsidRPr="00540721" w:rsidRDefault="00CC3F75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  <w:tcBorders>
              <w:top w:val="double" w:sz="4" w:space="0" w:color="auto"/>
              <w:bottom w:val="double" w:sz="4" w:space="0" w:color="auto"/>
            </w:tcBorders>
          </w:tcPr>
          <w:p w14:paraId="5F1029C3" w14:textId="77777777" w:rsidR="00472658" w:rsidRDefault="00472658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6MWT: Low physical fitness or low activity level: 64%</w:t>
            </w:r>
            <w:r w:rsidRPr="00AA4050">
              <w:rPr>
                <w:rFonts w:ascii="Times New Roman" w:hAnsi="Times New Roman" w:cs="Times New Roman"/>
                <w:sz w:val="12"/>
                <w:szCs w:val="12"/>
                <w:highlight w:val="yellow"/>
              </w:rPr>
              <w:t xml:space="preserve"> </w:t>
            </w:r>
          </w:p>
          <w:p w14:paraId="6443DB06" w14:textId="77777777" w:rsidR="00472658" w:rsidRDefault="00472658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67BDE80" w14:textId="215C9077" w:rsidR="00CC3F75" w:rsidRPr="00472658" w:rsidRDefault="006232FF" w:rsidP="00BA53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CPET</w:t>
            </w:r>
            <w:proofErr w:type="spellEnd"/>
            <w:r w:rsidR="00EA43F4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naerobic threshold</w:t>
            </w:r>
            <w:r w:rsidR="0020079D" w:rsidRPr="0020079D">
              <w:rPr>
                <w:rFonts w:ascii="Times New Roman" w:hAnsi="Times New Roman" w:cs="Times New Roman"/>
                <w:sz w:val="12"/>
                <w:szCs w:val="12"/>
              </w:rPr>
              <w:t xml:space="preserve">≤ </w:t>
            </w:r>
            <w:r w:rsidRPr="006232FF">
              <w:rPr>
                <w:rFonts w:ascii="Times New Roman" w:hAnsi="Times New Roman" w:cs="Times New Roman"/>
                <w:sz w:val="12"/>
                <w:szCs w:val="12"/>
              </w:rPr>
              <w:t>11 mL/kg/min</w:t>
            </w:r>
            <w:r w:rsidR="00EA43F4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  <w:r w:rsidR="00EA43F4" w:rsidRPr="006232FF">
              <w:rPr>
                <w:rFonts w:ascii="Times New Roman" w:hAnsi="Times New Roman" w:cs="Times New Roman"/>
                <w:sz w:val="12"/>
                <w:szCs w:val="12"/>
              </w:rPr>
              <w:t>52%</w:t>
            </w:r>
          </w:p>
        </w:tc>
        <w:tc>
          <w:tcPr>
            <w:tcW w:w="1247" w:type="dxa"/>
            <w:tcBorders>
              <w:top w:val="double" w:sz="4" w:space="0" w:color="auto"/>
              <w:bottom w:val="double" w:sz="4" w:space="0" w:color="auto"/>
            </w:tcBorders>
          </w:tcPr>
          <w:p w14:paraId="52E9FBF4" w14:textId="1B9667BC" w:rsidR="0006483D" w:rsidRDefault="00FB4068" w:rsidP="00064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H</w:t>
            </w:r>
            <w:r w:rsidR="0006483D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:</w:t>
            </w:r>
            <w:r w:rsidR="005B72B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NR (</w:t>
            </w:r>
            <w:r w:rsidR="005B72B4">
              <w:rPr>
                <w:rFonts w:ascii="Times New Roman" w:hAnsi="Times New Roman" w:cs="Times New Roman"/>
                <w:sz w:val="12"/>
                <w:szCs w:val="12"/>
              </w:rPr>
              <w:t>Exercise clinical trial</w:t>
            </w:r>
            <w:r w:rsidR="0079590B">
              <w:rPr>
                <w:rFonts w:ascii="Times New Roman" w:hAnsi="Times New Roman" w:cs="Times New Roman"/>
                <w:sz w:val="12"/>
                <w:szCs w:val="12"/>
              </w:rPr>
              <w:t xml:space="preserve"> – PRIOR study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)</w:t>
            </w:r>
            <w:r w:rsidR="0079590B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69F3B607" w14:textId="77777777" w:rsidR="00AB4DC6" w:rsidRPr="00A73994" w:rsidRDefault="00AB4DC6" w:rsidP="00AB4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Cut off score  </w:t>
            </w:r>
          </w:p>
          <w:p w14:paraId="75739821" w14:textId="41821100" w:rsidR="0006483D" w:rsidRPr="005B72B4" w:rsidRDefault="0006483D" w:rsidP="00064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R:</w:t>
            </w:r>
            <w:r w:rsidR="005B72B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5B72B4"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3913B6A8" w14:textId="04FC773B" w:rsidR="00CC3F75" w:rsidRPr="0079590B" w:rsidRDefault="0006483D" w:rsidP="000648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:</w:t>
            </w:r>
            <w:r w:rsidR="005B72B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="0079590B">
              <w:rPr>
                <w:rFonts w:ascii="Times New Roman" w:hAnsi="Times New Roman" w:cs="Times New Roman"/>
                <w:sz w:val="12"/>
                <w:szCs w:val="12"/>
              </w:rPr>
              <w:t>80%</w:t>
            </w:r>
          </w:p>
        </w:tc>
      </w:tr>
      <w:tr w:rsidR="006644D5" w:rsidRPr="00AA4050" w14:paraId="7792942B" w14:textId="77777777" w:rsidTr="00904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16"/>
            <w:tcBorders>
              <w:top w:val="double" w:sz="4" w:space="0" w:color="auto"/>
              <w:bottom w:val="single" w:sz="4" w:space="0" w:color="auto"/>
            </w:tcBorders>
            <w:shd w:val="clear" w:color="auto" w:fill="CAEDFB" w:themeFill="accent4" w:themeFillTint="33"/>
          </w:tcPr>
          <w:p w14:paraId="7ADC7C1E" w14:textId="7A8CA420" w:rsidR="006644D5" w:rsidRPr="006644D5" w:rsidRDefault="006644D5" w:rsidP="0006483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OMBINATI</w:t>
            </w:r>
            <w:r w:rsidRPr="00AD09B3">
              <w:rPr>
                <w:rFonts w:ascii="Times New Roman" w:hAnsi="Times New Roman" w:cs="Times New Roman"/>
                <w:sz w:val="12"/>
                <w:szCs w:val="12"/>
              </w:rPr>
              <w:t xml:space="preserve">ON </w:t>
            </w:r>
          </w:p>
        </w:tc>
      </w:tr>
      <w:tr w:rsidR="0036613C" w:rsidRPr="00AA4050" w14:paraId="0ACEA0FC" w14:textId="77777777" w:rsidTr="00904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7E39F6F" w14:textId="3BA39838" w:rsidR="0036613C" w:rsidRDefault="0036613C" w:rsidP="0036613C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104A7C">
              <w:rPr>
                <w:rFonts w:ascii="Times New Roman" w:hAnsi="Times New Roman" w:cs="Times New Roman"/>
                <w:sz w:val="12"/>
                <w:szCs w:val="12"/>
              </w:rPr>
              <w:t>14. Colombo et al., 2018</w:t>
            </w:r>
            <w:r w:rsidR="00142763"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1</w:t>
            </w:r>
          </w:p>
          <w:p w14:paraId="1DEF834F" w14:textId="12682265" w:rsidR="0036613C" w:rsidRPr="00104A7C" w:rsidRDefault="0036613C" w:rsidP="0036613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88D3D5A" w14:textId="3FFC3197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Hospital (public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490750D6" w14:textId="77777777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</w:t>
            </w:r>
          </w:p>
          <w:p w14:paraId="2D775C65" w14:textId="77777777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57205918" w14:textId="38B4F98F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 (100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0F06D5B9" w14:textId="11D6B84C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2.08±12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1441D22E" w14:textId="7568EAD0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Breast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3C28FC7D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B6B0FB8" w14:textId="55051809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Post-treatment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2546C430" w14:textId="3F77EF74" w:rsidR="0036613C" w:rsidRPr="004A2B7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FACT-G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6E11DB6" w14:textId="772A1B57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253D9268" w14:textId="2567CF85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626579A" w14:textId="1A90DEFC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FB9526" w14:textId="42C72FD4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82C063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ack of energy: 24.1%</w:t>
            </w:r>
          </w:p>
          <w:p w14:paraId="291B9725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eing bothered by treatment side effects: 20%</w:t>
            </w:r>
          </w:p>
          <w:p w14:paraId="22821F9D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in: 10%</w:t>
            </w:r>
          </w:p>
          <w:p w14:paraId="75039436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 </w:t>
            </w:r>
            <w:proofErr w:type="gramStart"/>
            <w:r>
              <w:rPr>
                <w:rFonts w:ascii="Times New Roman" w:hAnsi="Times New Roman" w:cs="Times New Roman"/>
                <w:sz w:val="12"/>
                <w:szCs w:val="12"/>
              </w:rPr>
              <w:t>am able to</w:t>
            </w:r>
            <w:proofErr w:type="gramEnd"/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work: 86.2%</w:t>
            </w:r>
          </w:p>
          <w:p w14:paraId="1995A35B" w14:textId="2559D514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I </w:t>
            </w:r>
            <w:r w:rsidRPr="0082373F">
              <w:rPr>
                <w:rFonts w:ascii="Times New Roman" w:hAnsi="Times New Roman" w:cs="Times New Roman"/>
                <w:sz w:val="12"/>
                <w:szCs w:val="12"/>
              </w:rPr>
              <w:t>am sleeping well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50%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25024AE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hysiotherapist, occupational therapist, physical therapist assistant/physiotherapist for exercise discipline </w:t>
            </w:r>
          </w:p>
          <w:p w14:paraId="2100708B" w14:textId="64B07949" w:rsidR="00D576FD" w:rsidRPr="00D576FD" w:rsidRDefault="00D576FD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2D2345">
              <w:rPr>
                <w:rFonts w:ascii="Times New Roman" w:hAnsi="Times New Roman" w:cs="Times New Roman"/>
                <w:sz w:val="12"/>
                <w:szCs w:val="12"/>
              </w:rPr>
              <w:t xml:space="preserve">Clinical judgement </w:t>
            </w:r>
          </w:p>
          <w:p w14:paraId="579BD477" w14:textId="77777777" w:rsidR="0036613C" w:rsidRPr="0070191E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1032CE59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Physiotherapy: 35.7%, occupational therapist: 7.1%,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exercise program: 17.9%,</w:t>
            </w:r>
          </w:p>
          <w:p w14:paraId="1CA897A7" w14:textId="0822F325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home exercise program: 31.1%</w:t>
            </w:r>
          </w:p>
        </w:tc>
      </w:tr>
      <w:tr w:rsidR="0036613C" w:rsidRPr="00AA4050" w14:paraId="4E781446" w14:textId="77777777" w:rsidTr="00900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4FF8A713" w14:textId="58DF4BA3" w:rsidR="0036613C" w:rsidRPr="000F4375" w:rsidRDefault="0036613C" w:rsidP="0036613C">
            <w:pP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</w:pPr>
            <w:r w:rsidRPr="00104A7C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16. Dalzell et al., 2017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1</w:t>
            </w:r>
          </w:p>
          <w:p w14:paraId="64821993" w14:textId="112E69E2" w:rsidR="0036613C" w:rsidRPr="00104A7C" w:rsidRDefault="0036613C" w:rsidP="0036613C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</w:pPr>
            <w:r w:rsidRPr="0064311B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 xml:space="preserve">Canada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6E1C10C3" w14:textId="3CA0BEBF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7DC26F56" w14:textId="77777777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</w:t>
            </w:r>
          </w:p>
          <w:p w14:paraId="45BC0C6A" w14:textId="77777777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5A3516D9" w14:textId="27364129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 (65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41BA6297" w14:textId="676E92BD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52±15.5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266519F1" w14:textId="18005C7E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0FA0F949" w14:textId="60E8FC9A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2D882AFB" w14:textId="652F8DF0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Universal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5BE5A145" w14:textId="6C6522E6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A2B79">
              <w:rPr>
                <w:rFonts w:ascii="Times New Roman" w:hAnsi="Times New Roman" w:cs="Times New Roman"/>
                <w:sz w:val="12"/>
                <w:szCs w:val="12"/>
              </w:rPr>
              <w:t>#ActivOnco Model of Care (Physical activity levels, clinical judgement relating to physical function, BFI, ESAS, DASH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1368B5DA" w14:textId="7EF8D546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 xml:space="preserve">Allied health professional 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3315213F" w14:textId="2B1AEB39" w:rsidR="0036613C" w:rsidRPr="00807EA9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CA93871" w14:textId="42BEA8DF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E716A1" w14:textId="27615193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330B8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tigue: 44.4%</w:t>
            </w:r>
          </w:p>
          <w:p w14:paraId="52F0E526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ain: 32.5%</w:t>
            </w:r>
          </w:p>
          <w:p w14:paraId="7E93C8A1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Dyspnoea 9.8%</w:t>
            </w:r>
          </w:p>
          <w:p w14:paraId="0684C2ED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eripheral neuropathy symptoms: 9%</w:t>
            </w:r>
          </w:p>
          <w:p w14:paraId="2E36AA15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Musculoskeletal issues: 58.6%</w:t>
            </w:r>
          </w:p>
          <w:p w14:paraId="0227B303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Balance/coordination deficits: 12.5%</w:t>
            </w:r>
          </w:p>
          <w:p w14:paraId="480B233A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Neurological/sensory deficits: 12% </w:t>
            </w:r>
          </w:p>
          <w:p w14:paraId="6E533732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ymphoedema: 7%</w:t>
            </w:r>
          </w:p>
          <w:p w14:paraId="465BCE38" w14:textId="77777777" w:rsidR="0036613C" w:rsidRPr="00571673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97962D1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HP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Occupational therapist, physiotherapist, “rehabilitation hospital” (HP NR), “home exercise program (HP NR)</w:t>
            </w:r>
          </w:p>
          <w:p w14:paraId="1F16DF1D" w14:textId="71E66DAD" w:rsidR="002D2345" w:rsidRPr="00765A37" w:rsidRDefault="002D2345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 w:rsidR="00765A37">
              <w:rPr>
                <w:rFonts w:ascii="Times New Roman" w:hAnsi="Times New Roman" w:cs="Times New Roman"/>
                <w:sz w:val="12"/>
                <w:szCs w:val="12"/>
              </w:rPr>
              <w:t>Clinical judgement and cut off score</w:t>
            </w:r>
          </w:p>
          <w:p w14:paraId="10D0A3E7" w14:textId="77777777" w:rsidR="0036613C" w:rsidRPr="00031C83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2F2C7C55" w14:textId="77777777" w:rsidR="0036613C" w:rsidRPr="00D5562D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T1: “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Exercis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”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</w:p>
          <w:p w14:paraId="58AA912F" w14:textId="77777777" w:rsidR="0036613C" w:rsidRPr="00D5562D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w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ellness centre: 55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h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ome exercise programs: 51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c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ommunity centre: 2%</w:t>
            </w:r>
          </w:p>
          <w:p w14:paraId="22909CC8" w14:textId="77777777" w:rsidR="0036613C" w:rsidRPr="00D5562D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0DB5CEE" w14:textId="2470485F" w:rsidR="0036613C" w:rsidRPr="00D5562D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Additional “r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ehabilitation intervention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”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 xml:space="preserve">: </w:t>
            </w:r>
          </w:p>
          <w:p w14:paraId="1A88D9C0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PT-OT department in hospital: 2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s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pecialised clinics: 16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</w:p>
          <w:p w14:paraId="0F165293" w14:textId="77777777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r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ehabilitation hospitals: 0.5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%, </w:t>
            </w:r>
          </w:p>
          <w:p w14:paraId="4B0308DE" w14:textId="666A913D" w:rsidR="0036613C" w:rsidRDefault="0036613C" w:rsidP="00366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l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ocal community service centres: 4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2"/>
                <w:szCs w:val="12"/>
              </w:rPr>
              <w:t>A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ctivoOnco</w:t>
            </w:r>
            <w:proofErr w:type="spellEnd"/>
            <w:r w:rsidRPr="00D5562D">
              <w:rPr>
                <w:rFonts w:ascii="Times New Roman" w:hAnsi="Times New Roman" w:cs="Times New Roman"/>
                <w:sz w:val="12"/>
                <w:szCs w:val="12"/>
              </w:rPr>
              <w:t xml:space="preserve"> manual mobilisations: 4%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pr</w:t>
            </w:r>
            <w:r w:rsidRPr="00D5562D">
              <w:rPr>
                <w:rFonts w:ascii="Times New Roman" w:hAnsi="Times New Roman" w:cs="Times New Roman"/>
                <w:sz w:val="12"/>
                <w:szCs w:val="12"/>
              </w:rPr>
              <w:t>ivate sector: 1%</w:t>
            </w:r>
          </w:p>
        </w:tc>
      </w:tr>
      <w:tr w:rsidR="0036613C" w:rsidRPr="00AA4050" w14:paraId="26E8C963" w14:textId="77777777" w:rsidTr="00900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76FCC5D2" w14:textId="1935FD58" w:rsidR="0036613C" w:rsidRPr="000F4375" w:rsidRDefault="0036613C" w:rsidP="0036613C">
            <w:pPr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  <w:vertAlign w:val="superscript"/>
              </w:rPr>
            </w:pPr>
            <w:r w:rsidRPr="00104A7C">
              <w:rPr>
                <w:rFonts w:ascii="Times New Roman" w:hAnsi="Times New Roman" w:cs="Times New Roman"/>
                <w:sz w:val="12"/>
                <w:szCs w:val="12"/>
              </w:rPr>
              <w:t>56. Schmitz et al., 2024</w:t>
            </w:r>
            <w:r>
              <w:rPr>
                <w:rFonts w:ascii="Times New Roman" w:hAnsi="Times New Roman" w:cs="Times New Roman"/>
                <w:sz w:val="12"/>
                <w:szCs w:val="12"/>
                <w:vertAlign w:val="superscript"/>
              </w:rPr>
              <w:t>1</w:t>
            </w:r>
          </w:p>
          <w:p w14:paraId="3EF2C0F3" w14:textId="5A3E07EB" w:rsidR="0036613C" w:rsidRDefault="0036613C" w:rsidP="0036613C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1E0F8F5" w14:textId="18C29B50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Cancer clinic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2EBB77D7" w14:textId="7CCD16D6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8F14CB8" w14:textId="62F21A95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5 (43)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0C1928FB" w14:textId="7CF2B64B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64.96±12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</w:tcPr>
          <w:p w14:paraId="3C45DB82" w14:textId="0648583B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Mixed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5F02D827" w14:textId="206D8203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I-IV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14:paraId="0B2B266A" w14:textId="242177DF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During treatment 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116D669C" w14:textId="33006421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The EXCEEDS triage tool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2D0627B2" w14:textId="310E0FB8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Self-administered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602D93E8" w14:textId="037DD57F" w:rsidR="0036613C" w:rsidRPr="00807EA9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807EA9"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F90069E" w14:textId="0D741FD6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N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35AC558" w14:textId="3AF61F26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78%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15B672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571673">
              <w:rPr>
                <w:rFonts w:ascii="Times New Roman" w:hAnsi="Times New Roman" w:cs="Times New Roman"/>
                <w:sz w:val="12"/>
                <w:szCs w:val="12"/>
              </w:rPr>
              <w:t>Difficulty getting in or out of a vehicle, or using public transportat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</w:t>
            </w:r>
            <w:r w:rsidRPr="00571673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5.6%</w:t>
            </w:r>
          </w:p>
          <w:p w14:paraId="4F04EB63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AC702BE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A15665">
              <w:rPr>
                <w:rFonts w:ascii="Times New Roman" w:hAnsi="Times New Roman" w:cs="Times New Roman"/>
                <w:sz w:val="12"/>
                <w:szCs w:val="12"/>
              </w:rPr>
              <w:t>Difficulty walking one block without using a mobility aid like a cane or a walk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</w:t>
            </w:r>
            <w:r w:rsidRPr="00A15665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, 24.8%</w:t>
            </w:r>
          </w:p>
          <w:p w14:paraId="0FC0FB55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976AA37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Difficulty moving or reaching with your arm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40, 10.2%</w:t>
            </w:r>
          </w:p>
          <w:p w14:paraId="586D04FA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964D48B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Difficulty being without a caregiver or another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: n=26, 6.7% </w:t>
            </w:r>
          </w:p>
          <w:p w14:paraId="5C3ABDA6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48A6B63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Moderate to high pain that you rate as 7 out of 10 (0 = no pain, 10 = highest pain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56, 14.3%</w:t>
            </w:r>
          </w:p>
          <w:p w14:paraId="5D4685E3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58B35E5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Moderate to high fatigue that you rate as 7 out of 10 (0 = no fatigue, 10 = highest fatigue)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78, 20%</w:t>
            </w:r>
          </w:p>
          <w:p w14:paraId="789F89A0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1B6FADA6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New or worsening muscle weakness or coordination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60, 15.4%</w:t>
            </w:r>
          </w:p>
          <w:p w14:paraId="266569C9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1B980B81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Difficulty with eating or drin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15, 3.87%</w:t>
            </w:r>
          </w:p>
          <w:p w14:paraId="32FE1248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8101365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Difficulty with memory, multitasking, or thinking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n=15, 3.87%</w:t>
            </w:r>
          </w:p>
          <w:p w14:paraId="7BC4EF37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4D1A15E7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7CC721BF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Numbness or loss of sensation in feet or hands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38, 9.7%</w:t>
            </w: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7E668CA0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F2DDA39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>Dizziness or blurred vision, or feeling lightheaded or disoriented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: n=13, 3.3%</w:t>
            </w: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</w:p>
          <w:p w14:paraId="5D199F89" w14:textId="77777777" w:rsidR="0036613C" w:rsidRPr="00105E22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B0A3B03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105E22">
              <w:rPr>
                <w:rFonts w:ascii="Times New Roman" w:hAnsi="Times New Roman" w:cs="Times New Roman"/>
                <w:sz w:val="12"/>
                <w:szCs w:val="12"/>
              </w:rPr>
              <w:t xml:space="preserve">None of the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above: n=182, 46.6%</w:t>
            </w:r>
          </w:p>
          <w:p w14:paraId="1286BFAE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67424AA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Fallen in the past 6 months: n=36, 9.2%</w:t>
            </w:r>
          </w:p>
          <w:p w14:paraId="40AF7F46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7B28164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Mild daily fatigue that you rate as 3 to 6 out of 10 (0 = no fatigue, 10 = highest fatigue): n=148, 37.9%</w:t>
            </w:r>
          </w:p>
          <w:p w14:paraId="061A8E75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43D7C9AA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Tingling sensation or loss of feeling in your feet or hands: n=88, 22.5%</w:t>
            </w:r>
          </w:p>
          <w:p w14:paraId="48604A36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10BD016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 xml:space="preserve">Difficulty with memory, multitasking, or </w:t>
            </w:r>
            <w:proofErr w:type="gramStart"/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thinking:</w:t>
            </w:r>
            <w:proofErr w:type="gramEnd"/>
            <w:r w:rsidRPr="00BB2E7D">
              <w:rPr>
                <w:rFonts w:ascii="Times New Roman" w:hAnsi="Times New Roman" w:cs="Times New Roman"/>
                <w:sz w:val="12"/>
                <w:szCs w:val="12"/>
              </w:rPr>
              <w:t xml:space="preserve"> n=42, 10.74%</w:t>
            </w:r>
          </w:p>
          <w:p w14:paraId="2D3AA6FF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E2557A8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Dizziness after you stand up from either sitting in a chair or from lying down: n=34, 8.7%</w:t>
            </w:r>
          </w:p>
          <w:p w14:paraId="39A0ABC3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3EA289C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Nausea or frequent vomiting/diarrhea that interferes with daily activities: n=22, 5.6%</w:t>
            </w:r>
          </w:p>
          <w:p w14:paraId="2924E188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6ECF7B9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Frequent feelings of dehydration: n=8, 2%</w:t>
            </w:r>
          </w:p>
          <w:p w14:paraId="4BE83B77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73E141B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Loss or gain of more than 5% body weight: n=25, 6.4%</w:t>
            </w:r>
          </w:p>
          <w:p w14:paraId="13961B6A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A66F8D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Lack of voluntary control over urination or defecation (incontinence): n=7, 1.79%</w:t>
            </w:r>
          </w:p>
          <w:p w14:paraId="0C1236FD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31D43552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Persistent heaviness or swelling in your arm(s), leg(s), or trunk (lymphedema): n=13, 3.3%</w:t>
            </w:r>
          </w:p>
          <w:p w14:paraId="350E4C9D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009DFF9D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 xml:space="preserve">During the past week have you performed 3 or more days of physical activity where your heart beats faster and your breathing is harder than normal for 30 </w:t>
            </w:r>
            <w:r w:rsidRPr="00BB2E7D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 xml:space="preserve">min or </w:t>
            </w:r>
            <w:proofErr w:type="gramStart"/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more?:</w:t>
            </w:r>
            <w:proofErr w:type="gramEnd"/>
            <w:r w:rsidRPr="00BB2E7D">
              <w:rPr>
                <w:rFonts w:ascii="Times New Roman" w:hAnsi="Times New Roman" w:cs="Times New Roman"/>
                <w:sz w:val="12"/>
                <w:szCs w:val="12"/>
              </w:rPr>
              <w:t xml:space="preserve"> Yes n=97, 24.8%</w:t>
            </w:r>
          </w:p>
          <w:p w14:paraId="4863DA54" w14:textId="77777777" w:rsidR="0036613C" w:rsidRPr="00BB2E7D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2C51BB07" w14:textId="39BB91C3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BB2E7D">
              <w:rPr>
                <w:rFonts w:ascii="Times New Roman" w:hAnsi="Times New Roman" w:cs="Times New Roman"/>
                <w:sz w:val="12"/>
                <w:szCs w:val="12"/>
              </w:rPr>
              <w:t xml:space="preserve">During the past week have you performed 2 or more days of physical activity to increase muscle strength, such as lifting </w:t>
            </w:r>
            <w:proofErr w:type="gramStart"/>
            <w:r w:rsidRPr="00BB2E7D">
              <w:rPr>
                <w:rFonts w:ascii="Times New Roman" w:hAnsi="Times New Roman" w:cs="Times New Roman"/>
                <w:sz w:val="12"/>
                <w:szCs w:val="12"/>
              </w:rPr>
              <w:t>weights?:</w:t>
            </w:r>
            <w:proofErr w:type="gramEnd"/>
            <w:r w:rsidRPr="00BB2E7D">
              <w:rPr>
                <w:rFonts w:ascii="Times New Roman" w:hAnsi="Times New Roman" w:cs="Times New Roman"/>
                <w:sz w:val="12"/>
                <w:szCs w:val="12"/>
              </w:rPr>
              <w:t xml:space="preserve"> Yes n=53, 13.6%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716C860" w14:textId="77777777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lastRenderedPageBreak/>
              <w:t>HP: “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631E46">
              <w:rPr>
                <w:rFonts w:ascii="Times New Roman" w:hAnsi="Times New Roman" w:cs="Times New Roman"/>
                <w:sz w:val="12"/>
                <w:szCs w:val="12"/>
              </w:rPr>
              <w:t>ommunity-based exercis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” (HP NR), “s</w:t>
            </w:r>
            <w:r w:rsidRPr="00631E46">
              <w:rPr>
                <w:rFonts w:ascii="Times New Roman" w:hAnsi="Times New Roman" w:cs="Times New Roman"/>
                <w:sz w:val="12"/>
                <w:szCs w:val="12"/>
              </w:rPr>
              <w:t>upervised exercise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(HP NR), </w:t>
            </w:r>
            <w:r w:rsidRPr="00631E46">
              <w:rPr>
                <w:rFonts w:ascii="Times New Roman" w:hAnsi="Times New Roman" w:cs="Times New Roman"/>
                <w:sz w:val="12"/>
                <w:szCs w:val="12"/>
              </w:rPr>
              <w:t>physiotherapist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r w:rsidRPr="00631E46">
              <w:rPr>
                <w:rFonts w:ascii="Times New Roman" w:hAnsi="Times New Roman" w:cs="Times New Roman"/>
                <w:sz w:val="12"/>
                <w:szCs w:val="12"/>
              </w:rPr>
              <w:t>occupational therapist</w:t>
            </w:r>
          </w:p>
          <w:p w14:paraId="1DCE3D98" w14:textId="1DAFA47D" w:rsidR="00765A37" w:rsidRPr="00765A37" w:rsidRDefault="00765A37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D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stepped care</w:t>
            </w:r>
          </w:p>
          <w:p w14:paraId="1011AE9E" w14:textId="77777777" w:rsidR="0036613C" w:rsidRPr="00AD2BCF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R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Referral </w:t>
            </w:r>
          </w:p>
          <w:p w14:paraId="1164AF87" w14:textId="77777777" w:rsidR="0036613C" w:rsidRPr="00903171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 xml:space="preserve">T1: 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903171">
              <w:rPr>
                <w:rFonts w:ascii="Times New Roman" w:hAnsi="Times New Roman" w:cs="Times New Roman"/>
                <w:sz w:val="12"/>
                <w:szCs w:val="12"/>
              </w:rPr>
              <w:t xml:space="preserve">ommunity-based exercise: 27.9% </w:t>
            </w:r>
          </w:p>
          <w:p w14:paraId="5EAE967F" w14:textId="77777777" w:rsidR="0036613C" w:rsidRPr="00903171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6AD078C6" w14:textId="77777777" w:rsidR="0036613C" w:rsidRPr="00903171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C</w:t>
            </w:r>
            <w:r w:rsidRPr="00903171">
              <w:rPr>
                <w:rFonts w:ascii="Times New Roman" w:hAnsi="Times New Roman" w:cs="Times New Roman"/>
                <w:sz w:val="12"/>
                <w:szCs w:val="12"/>
              </w:rPr>
              <w:t>linically supervised exercise: 18.7%</w:t>
            </w:r>
          </w:p>
          <w:p w14:paraId="5AB640AF" w14:textId="77777777" w:rsidR="0036613C" w:rsidRPr="00903171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</w:p>
          <w:p w14:paraId="5680D143" w14:textId="1CDC640D" w:rsidR="0036613C" w:rsidRDefault="0036613C" w:rsidP="00366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Physiotherapy/occupational therapy:</w:t>
            </w:r>
            <w:r w:rsidRPr="00903171">
              <w:rPr>
                <w:rFonts w:ascii="Times New Roman" w:hAnsi="Times New Roman" w:cs="Times New Roman"/>
                <w:sz w:val="12"/>
                <w:szCs w:val="12"/>
              </w:rPr>
              <w:t xml:space="preserve"> 53.7%</w:t>
            </w:r>
          </w:p>
        </w:tc>
      </w:tr>
    </w:tbl>
    <w:p w14:paraId="728C4755" w14:textId="3ED4A67A" w:rsidR="00DE7A57" w:rsidRPr="00540721" w:rsidRDefault="00DE7A57" w:rsidP="00DE7A57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540721">
        <w:rPr>
          <w:rFonts w:ascii="Times New Roman" w:hAnsi="Times New Roman" w:cs="Times New Roman"/>
          <w:sz w:val="12"/>
          <w:szCs w:val="12"/>
        </w:rPr>
        <w:lastRenderedPageBreak/>
        <w:t># authors’ original tool</w:t>
      </w:r>
    </w:p>
    <w:p w14:paraId="0A996BC3" w14:textId="75C70F0C" w:rsidR="00DE7A57" w:rsidRPr="00990F8C" w:rsidRDefault="004670F7" w:rsidP="00DE7A57">
      <w:pPr>
        <w:spacing w:after="0" w:line="240" w:lineRule="auto"/>
        <w:rPr>
          <w:rFonts w:ascii="Times New Roman" w:hAnsi="Times New Roman" w:cs="Times New Roman"/>
          <w:b/>
          <w:bCs/>
          <w:sz w:val="12"/>
          <w:szCs w:val="12"/>
        </w:rPr>
      </w:pPr>
      <w:r w:rsidRPr="004202B8">
        <w:rPr>
          <w:rFonts w:ascii="Times New Roman" w:hAnsi="Times New Roman" w:cs="Times New Roman"/>
          <w:sz w:val="12"/>
          <w:szCs w:val="12"/>
        </w:rPr>
        <w:t>^ inc</w:t>
      </w:r>
      <w:r w:rsidRPr="00990F8C">
        <w:rPr>
          <w:rFonts w:ascii="Times New Roman" w:hAnsi="Times New Roman" w:cs="Times New Roman"/>
          <w:sz w:val="12"/>
          <w:szCs w:val="12"/>
        </w:rPr>
        <w:t>luded non-physical health aspects, or was used in conjunction with non-physical health tools (e.g., nursing, psychological, medical)</w:t>
      </w:r>
    </w:p>
    <w:p w14:paraId="52046625" w14:textId="77777777" w:rsidR="000720FC" w:rsidRPr="00990F8C" w:rsidRDefault="000720FC" w:rsidP="000720FC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990F8C">
        <w:rPr>
          <w:rFonts w:ascii="Times New Roman" w:hAnsi="Times New Roman" w:cs="Times New Roman"/>
          <w:sz w:val="12"/>
          <w:szCs w:val="12"/>
        </w:rPr>
        <w:t xml:space="preserve">* </w:t>
      </w:r>
      <w:proofErr w:type="gramStart"/>
      <w:r w:rsidRPr="00990F8C">
        <w:rPr>
          <w:rFonts w:ascii="Times New Roman" w:hAnsi="Times New Roman" w:cs="Times New Roman"/>
          <w:sz w:val="12"/>
          <w:szCs w:val="12"/>
        </w:rPr>
        <w:t>time</w:t>
      </w:r>
      <w:proofErr w:type="gramEnd"/>
      <w:r w:rsidRPr="00990F8C">
        <w:rPr>
          <w:rFonts w:ascii="Times New Roman" w:hAnsi="Times New Roman" w:cs="Times New Roman"/>
          <w:sz w:val="12"/>
          <w:szCs w:val="12"/>
        </w:rPr>
        <w:t xml:space="preserve"> reported included other non-physical health screening tools </w:t>
      </w:r>
    </w:p>
    <w:p w14:paraId="3D2C68AE" w14:textId="3A1EB13E" w:rsidR="00032E77" w:rsidRPr="00032E77" w:rsidRDefault="00032E77" w:rsidP="000720FC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990F8C">
        <w:rPr>
          <w:rFonts w:ascii="Times New Roman" w:hAnsi="Times New Roman" w:cs="Times New Roman"/>
          <w:sz w:val="12"/>
          <w:szCs w:val="12"/>
          <w:vertAlign w:val="superscript"/>
        </w:rPr>
        <w:t>1</w:t>
      </w:r>
      <w:r w:rsidRPr="00990F8C">
        <w:rPr>
          <w:rFonts w:ascii="Times New Roman" w:hAnsi="Times New Roman" w:cs="Times New Roman"/>
          <w:sz w:val="12"/>
          <w:szCs w:val="12"/>
        </w:rPr>
        <w:t xml:space="preserve"> </w:t>
      </w:r>
      <w:r w:rsidR="00142763">
        <w:rPr>
          <w:rFonts w:ascii="Times New Roman" w:hAnsi="Times New Roman" w:cs="Times New Roman"/>
          <w:sz w:val="12"/>
          <w:szCs w:val="12"/>
        </w:rPr>
        <w:t>Col</w:t>
      </w:r>
      <w:r w:rsidR="00A7797D">
        <w:rPr>
          <w:rFonts w:ascii="Times New Roman" w:hAnsi="Times New Roman" w:cs="Times New Roman"/>
          <w:sz w:val="12"/>
          <w:szCs w:val="12"/>
        </w:rPr>
        <w:t xml:space="preserve">ombo et al, </w:t>
      </w:r>
      <w:r w:rsidRPr="00990F8C">
        <w:rPr>
          <w:rFonts w:ascii="Times New Roman" w:hAnsi="Times New Roman" w:cs="Times New Roman"/>
          <w:sz w:val="12"/>
          <w:szCs w:val="12"/>
        </w:rPr>
        <w:t xml:space="preserve">Schmitz et al and Dalzell et al are included within this table rather than Supplementary Table 5 as the focus of </w:t>
      </w:r>
      <w:r w:rsidR="00990F8C">
        <w:rPr>
          <w:rFonts w:ascii="Times New Roman" w:hAnsi="Times New Roman" w:cs="Times New Roman"/>
          <w:sz w:val="12"/>
          <w:szCs w:val="12"/>
        </w:rPr>
        <w:t xml:space="preserve">the </w:t>
      </w:r>
      <w:r w:rsidRPr="00990F8C">
        <w:rPr>
          <w:rFonts w:ascii="Times New Roman" w:hAnsi="Times New Roman" w:cs="Times New Roman"/>
          <w:sz w:val="12"/>
          <w:szCs w:val="12"/>
        </w:rPr>
        <w:t>triaged services was exercise</w:t>
      </w:r>
      <w:r>
        <w:rPr>
          <w:rFonts w:ascii="Times New Roman" w:hAnsi="Times New Roman" w:cs="Times New Roman"/>
          <w:sz w:val="12"/>
          <w:szCs w:val="12"/>
        </w:rPr>
        <w:t xml:space="preserve"> </w:t>
      </w:r>
    </w:p>
    <w:p w14:paraId="6C2FF161" w14:textId="77777777" w:rsidR="000164CA" w:rsidRPr="00887483" w:rsidRDefault="000164CA" w:rsidP="00DE7A57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p w14:paraId="77B42E77" w14:textId="595043CA" w:rsidR="009B6E19" w:rsidRDefault="00607AAD" w:rsidP="00233988">
      <w:pPr>
        <w:rPr>
          <w:rFonts w:ascii="Times New Roman" w:hAnsi="Times New Roman" w:cs="Times New Roman"/>
          <w:sz w:val="12"/>
          <w:szCs w:val="12"/>
        </w:rPr>
      </w:pPr>
      <w:r w:rsidRPr="00095EB4">
        <w:rPr>
          <w:rFonts w:ascii="Times New Roman" w:hAnsi="Times New Roman" w:cs="Times New Roman"/>
          <w:sz w:val="12"/>
          <w:szCs w:val="12"/>
        </w:rPr>
        <w:t xml:space="preserve">6-Minute Walk Test, </w:t>
      </w:r>
      <w:r w:rsidR="00454C65" w:rsidRPr="00C958A1">
        <w:rPr>
          <w:rFonts w:ascii="Times New Roman" w:hAnsi="Times New Roman" w:cs="Times New Roman"/>
          <w:sz w:val="12"/>
          <w:szCs w:val="12"/>
        </w:rPr>
        <w:t>b: denotes multiple tools extracted from the same study</w:t>
      </w:r>
      <w:r w:rsidR="00454C65">
        <w:rPr>
          <w:rFonts w:ascii="Times New Roman" w:hAnsi="Times New Roman" w:cs="Times New Roman"/>
          <w:sz w:val="12"/>
          <w:szCs w:val="12"/>
        </w:rPr>
        <w:t>,</w:t>
      </w:r>
      <w:r w:rsidR="00454C65" w:rsidRPr="00095EB4">
        <w:rPr>
          <w:rFonts w:ascii="Times New Roman" w:hAnsi="Times New Roman" w:cs="Times New Roman"/>
          <w:sz w:val="12"/>
          <w:szCs w:val="12"/>
        </w:rPr>
        <w:t xml:space="preserve"> </w:t>
      </w:r>
      <w:proofErr w:type="spellStart"/>
      <w:r w:rsidR="009E2DB8" w:rsidRPr="00095EB4">
        <w:rPr>
          <w:rFonts w:ascii="Times New Roman" w:hAnsi="Times New Roman" w:cs="Times New Roman"/>
          <w:sz w:val="12"/>
          <w:szCs w:val="12"/>
        </w:rPr>
        <w:t>CPET</w:t>
      </w:r>
      <w:proofErr w:type="spellEnd"/>
      <w:r w:rsidR="009E2DB8" w:rsidRPr="00095EB4">
        <w:rPr>
          <w:rFonts w:ascii="Times New Roman" w:hAnsi="Times New Roman" w:cs="Times New Roman"/>
          <w:sz w:val="12"/>
          <w:szCs w:val="12"/>
        </w:rPr>
        <w:t>: Cardiopulmonary Exercise Test</w:t>
      </w:r>
      <w:r w:rsidR="009E2DB8">
        <w:rPr>
          <w:rFonts w:ascii="Times New Roman" w:hAnsi="Times New Roman" w:cs="Times New Roman"/>
          <w:sz w:val="12"/>
          <w:szCs w:val="12"/>
        </w:rPr>
        <w:t>,</w:t>
      </w:r>
      <w:r w:rsidR="0008033C">
        <w:rPr>
          <w:rFonts w:ascii="Times New Roman" w:hAnsi="Times New Roman" w:cs="Times New Roman"/>
          <w:sz w:val="12"/>
          <w:szCs w:val="12"/>
        </w:rPr>
        <w:t xml:space="preserve"> D: triage decision design,</w:t>
      </w:r>
      <w:r w:rsidR="009E2DB8">
        <w:rPr>
          <w:rFonts w:ascii="Times New Roman" w:hAnsi="Times New Roman" w:cs="Times New Roman"/>
          <w:sz w:val="12"/>
          <w:szCs w:val="12"/>
        </w:rPr>
        <w:t xml:space="preserve"> </w:t>
      </w:r>
      <w:proofErr w:type="spellStart"/>
      <w:r w:rsidR="009B6E19" w:rsidRPr="00095EB4">
        <w:rPr>
          <w:rFonts w:ascii="Times New Roman" w:hAnsi="Times New Roman" w:cs="Times New Roman"/>
          <w:sz w:val="12"/>
          <w:szCs w:val="12"/>
        </w:rPr>
        <w:t>ECOG</w:t>
      </w:r>
      <w:proofErr w:type="spellEnd"/>
      <w:r w:rsidR="009B6E19" w:rsidRPr="00095EB4">
        <w:rPr>
          <w:rFonts w:ascii="Times New Roman" w:hAnsi="Times New Roman" w:cs="Times New Roman"/>
          <w:sz w:val="12"/>
          <w:szCs w:val="12"/>
        </w:rPr>
        <w:t>: Eastern Cooperative Oncology Group Score</w:t>
      </w:r>
      <w:r w:rsidR="009B6E19">
        <w:rPr>
          <w:rFonts w:ascii="Times New Roman" w:hAnsi="Times New Roman" w:cs="Times New Roman"/>
          <w:sz w:val="12"/>
          <w:szCs w:val="12"/>
        </w:rPr>
        <w:t xml:space="preserve">, HP: health professionals, </w:t>
      </w:r>
      <w:proofErr w:type="spellStart"/>
      <w:r w:rsidR="009B6E19">
        <w:rPr>
          <w:rFonts w:ascii="Times New Roman" w:hAnsi="Times New Roman" w:cs="Times New Roman"/>
          <w:sz w:val="12"/>
          <w:szCs w:val="12"/>
        </w:rPr>
        <w:t>IQR</w:t>
      </w:r>
      <w:proofErr w:type="spellEnd"/>
      <w:r w:rsidR="009B6E19">
        <w:rPr>
          <w:rFonts w:ascii="Times New Roman" w:hAnsi="Times New Roman" w:cs="Times New Roman"/>
          <w:sz w:val="12"/>
          <w:szCs w:val="12"/>
        </w:rPr>
        <w:t>: interquartile range</w:t>
      </w:r>
      <w:r w:rsidR="00474B00">
        <w:rPr>
          <w:rFonts w:ascii="Times New Roman" w:hAnsi="Times New Roman" w:cs="Times New Roman"/>
          <w:sz w:val="12"/>
          <w:szCs w:val="12"/>
        </w:rPr>
        <w:t xml:space="preserve">, </w:t>
      </w:r>
      <w:r>
        <w:rPr>
          <w:rFonts w:ascii="Times New Roman" w:hAnsi="Times New Roman" w:cs="Times New Roman"/>
          <w:sz w:val="12"/>
          <w:szCs w:val="12"/>
        </w:rPr>
        <w:t>NR: not reported, PA: physical activity</w:t>
      </w:r>
      <w:r w:rsidR="00E11292">
        <w:rPr>
          <w:rFonts w:ascii="Times New Roman" w:hAnsi="Times New Roman" w:cs="Times New Roman"/>
          <w:sz w:val="12"/>
          <w:szCs w:val="12"/>
        </w:rPr>
        <w:t xml:space="preserve">, </w:t>
      </w:r>
      <w:r w:rsidR="00E30BA2">
        <w:rPr>
          <w:rFonts w:ascii="Times New Roman" w:hAnsi="Times New Roman" w:cs="Times New Roman"/>
          <w:sz w:val="12"/>
          <w:szCs w:val="12"/>
        </w:rPr>
        <w:t xml:space="preserve">PROMS: patient reported outcome, </w:t>
      </w:r>
      <w:r w:rsidR="00E11292">
        <w:rPr>
          <w:rFonts w:ascii="Times New Roman" w:hAnsi="Times New Roman" w:cs="Times New Roman"/>
          <w:sz w:val="12"/>
          <w:szCs w:val="12"/>
        </w:rPr>
        <w:t xml:space="preserve">R: results in, </w:t>
      </w:r>
      <w:r w:rsidR="00987F3C" w:rsidRPr="00095EB4">
        <w:rPr>
          <w:rFonts w:ascii="Times New Roman" w:hAnsi="Times New Roman" w:cs="Times New Roman"/>
          <w:sz w:val="12"/>
          <w:szCs w:val="12"/>
        </w:rPr>
        <w:t xml:space="preserve">T: </w:t>
      </w:r>
      <w:r w:rsidR="00987F3C">
        <w:rPr>
          <w:rFonts w:ascii="Times New Roman" w:hAnsi="Times New Roman" w:cs="Times New Roman"/>
          <w:sz w:val="12"/>
          <w:szCs w:val="12"/>
        </w:rPr>
        <w:t>triage rate (</w:t>
      </w:r>
      <w:r w:rsidR="00987F3C" w:rsidRPr="00095EB4">
        <w:rPr>
          <w:rFonts w:ascii="Times New Roman" w:hAnsi="Times New Roman" w:cs="Times New Roman"/>
          <w:sz w:val="12"/>
          <w:szCs w:val="12"/>
        </w:rPr>
        <w:t xml:space="preserve">the number of people referred/number of people needing to be referred </w:t>
      </w:r>
      <w:r w:rsidR="00987F3C">
        <w:rPr>
          <w:rFonts w:ascii="Times New Roman" w:hAnsi="Times New Roman" w:cs="Times New Roman"/>
          <w:sz w:val="12"/>
          <w:szCs w:val="12"/>
        </w:rPr>
        <w:t>[</w:t>
      </w:r>
      <w:r w:rsidR="00987F3C" w:rsidRPr="00095EB4">
        <w:rPr>
          <w:rFonts w:ascii="Times New Roman" w:hAnsi="Times New Roman" w:cs="Times New Roman"/>
          <w:sz w:val="12"/>
          <w:szCs w:val="12"/>
        </w:rPr>
        <w:t>identified from a positive screening</w:t>
      </w:r>
      <w:r w:rsidR="00987F3C">
        <w:rPr>
          <w:rFonts w:ascii="Times New Roman" w:hAnsi="Times New Roman" w:cs="Times New Roman"/>
          <w:sz w:val="12"/>
          <w:szCs w:val="12"/>
        </w:rPr>
        <w:t>])</w:t>
      </w:r>
      <w:r w:rsidR="00987F3C" w:rsidRPr="00095EB4">
        <w:rPr>
          <w:rFonts w:ascii="Times New Roman" w:hAnsi="Times New Roman" w:cs="Times New Roman"/>
          <w:sz w:val="12"/>
          <w:szCs w:val="12"/>
        </w:rPr>
        <w:t>, T1:</w:t>
      </w:r>
      <w:r w:rsidR="008E294C">
        <w:rPr>
          <w:rFonts w:ascii="Times New Roman" w:hAnsi="Times New Roman" w:cs="Times New Roman"/>
          <w:sz w:val="12"/>
          <w:szCs w:val="12"/>
        </w:rPr>
        <w:t xml:space="preserve"> </w:t>
      </w:r>
      <w:r w:rsidR="00987F3C">
        <w:rPr>
          <w:rFonts w:ascii="Times New Roman" w:hAnsi="Times New Roman" w:cs="Times New Roman"/>
          <w:sz w:val="12"/>
          <w:szCs w:val="12"/>
        </w:rPr>
        <w:t>where T is NR – triage rate 1 (n</w:t>
      </w:r>
      <w:r w:rsidR="00987F3C" w:rsidRPr="00095EB4">
        <w:rPr>
          <w:rFonts w:ascii="Times New Roman" w:hAnsi="Times New Roman" w:cs="Times New Roman"/>
          <w:sz w:val="12"/>
          <w:szCs w:val="12"/>
        </w:rPr>
        <w:t>umber of people referred/number of total people screened</w:t>
      </w:r>
      <w:r w:rsidR="00987F3C">
        <w:rPr>
          <w:rFonts w:ascii="Times New Roman" w:hAnsi="Times New Roman" w:cs="Times New Roman"/>
          <w:sz w:val="12"/>
          <w:szCs w:val="12"/>
        </w:rPr>
        <w:t>)</w:t>
      </w:r>
      <w:r w:rsidR="00987F3C" w:rsidRPr="00095EB4">
        <w:rPr>
          <w:rFonts w:ascii="Times New Roman" w:hAnsi="Times New Roman" w:cs="Times New Roman"/>
          <w:sz w:val="12"/>
          <w:szCs w:val="12"/>
        </w:rPr>
        <w:t>,</w:t>
      </w:r>
      <w:r w:rsidR="00233988">
        <w:rPr>
          <w:rFonts w:ascii="Times New Roman" w:hAnsi="Times New Roman" w:cs="Times New Roman"/>
          <w:sz w:val="12"/>
          <w:szCs w:val="12"/>
        </w:rPr>
        <w:t xml:space="preserve"> </w:t>
      </w:r>
      <w:r>
        <w:rPr>
          <w:rFonts w:ascii="Times New Roman" w:hAnsi="Times New Roman" w:cs="Times New Roman"/>
          <w:sz w:val="12"/>
          <w:szCs w:val="12"/>
        </w:rPr>
        <w:t xml:space="preserve">SD: standard deviation, USA: United States of America </w:t>
      </w:r>
      <w:r w:rsidR="0011723F" w:rsidRPr="0011723F">
        <w:rPr>
          <w:rFonts w:ascii="Times New Roman" w:hAnsi="Times New Roman" w:cs="Times New Roman"/>
          <w:sz w:val="12"/>
          <w:szCs w:val="12"/>
        </w:rPr>
        <w:br/>
      </w:r>
    </w:p>
    <w:p w14:paraId="05C51BE1" w14:textId="187F45DE" w:rsidR="00CC3F75" w:rsidRPr="0011723F" w:rsidRDefault="00CC3F75" w:rsidP="0011723F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</w:p>
    <w:sectPr w:rsidR="00CC3F75" w:rsidRPr="0011723F" w:rsidSect="00CC3F7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F75"/>
    <w:rsid w:val="000164CA"/>
    <w:rsid w:val="00023030"/>
    <w:rsid w:val="00032E77"/>
    <w:rsid w:val="000331B1"/>
    <w:rsid w:val="0006483D"/>
    <w:rsid w:val="000720FC"/>
    <w:rsid w:val="0008033C"/>
    <w:rsid w:val="000D43ED"/>
    <w:rsid w:val="000F4375"/>
    <w:rsid w:val="00110445"/>
    <w:rsid w:val="0011723F"/>
    <w:rsid w:val="00124C96"/>
    <w:rsid w:val="00135405"/>
    <w:rsid w:val="00142763"/>
    <w:rsid w:val="00165CD9"/>
    <w:rsid w:val="001B4D1C"/>
    <w:rsid w:val="001B553C"/>
    <w:rsid w:val="001D606E"/>
    <w:rsid w:val="001E5925"/>
    <w:rsid w:val="001F2476"/>
    <w:rsid w:val="001F7A37"/>
    <w:rsid w:val="0020079D"/>
    <w:rsid w:val="00233988"/>
    <w:rsid w:val="00261316"/>
    <w:rsid w:val="00273574"/>
    <w:rsid w:val="00285B38"/>
    <w:rsid w:val="00286043"/>
    <w:rsid w:val="00290369"/>
    <w:rsid w:val="002A270C"/>
    <w:rsid w:val="002D2345"/>
    <w:rsid w:val="002F47F4"/>
    <w:rsid w:val="0035397A"/>
    <w:rsid w:val="0036613C"/>
    <w:rsid w:val="003707F5"/>
    <w:rsid w:val="00390441"/>
    <w:rsid w:val="003A1869"/>
    <w:rsid w:val="003A7ACB"/>
    <w:rsid w:val="003B78B5"/>
    <w:rsid w:val="003C05D8"/>
    <w:rsid w:val="003C0C3F"/>
    <w:rsid w:val="00454C65"/>
    <w:rsid w:val="004670F7"/>
    <w:rsid w:val="00472658"/>
    <w:rsid w:val="00474B00"/>
    <w:rsid w:val="00492A19"/>
    <w:rsid w:val="004B017D"/>
    <w:rsid w:val="004E490A"/>
    <w:rsid w:val="004F1840"/>
    <w:rsid w:val="004F2163"/>
    <w:rsid w:val="004F2672"/>
    <w:rsid w:val="00501C01"/>
    <w:rsid w:val="00504A79"/>
    <w:rsid w:val="00512EC5"/>
    <w:rsid w:val="00525241"/>
    <w:rsid w:val="00543173"/>
    <w:rsid w:val="005870DC"/>
    <w:rsid w:val="00593C97"/>
    <w:rsid w:val="005B337E"/>
    <w:rsid w:val="005B72B4"/>
    <w:rsid w:val="005D7EC5"/>
    <w:rsid w:val="00607AAD"/>
    <w:rsid w:val="006232FF"/>
    <w:rsid w:val="00636B1E"/>
    <w:rsid w:val="00642398"/>
    <w:rsid w:val="00644C07"/>
    <w:rsid w:val="00655EBC"/>
    <w:rsid w:val="006644D5"/>
    <w:rsid w:val="006657C5"/>
    <w:rsid w:val="006A5E2E"/>
    <w:rsid w:val="007257F5"/>
    <w:rsid w:val="00765A37"/>
    <w:rsid w:val="00774700"/>
    <w:rsid w:val="0079590B"/>
    <w:rsid w:val="007C2BC7"/>
    <w:rsid w:val="007D7832"/>
    <w:rsid w:val="00853544"/>
    <w:rsid w:val="008557E4"/>
    <w:rsid w:val="008B3947"/>
    <w:rsid w:val="008E294C"/>
    <w:rsid w:val="008E5E20"/>
    <w:rsid w:val="008F5BEB"/>
    <w:rsid w:val="008F5C34"/>
    <w:rsid w:val="00900FB8"/>
    <w:rsid w:val="00904E3F"/>
    <w:rsid w:val="00955E91"/>
    <w:rsid w:val="00955F90"/>
    <w:rsid w:val="0097789D"/>
    <w:rsid w:val="0098512B"/>
    <w:rsid w:val="00987F3C"/>
    <w:rsid w:val="00990F8C"/>
    <w:rsid w:val="009943D9"/>
    <w:rsid w:val="009B6E19"/>
    <w:rsid w:val="009E1653"/>
    <w:rsid w:val="009E2DB8"/>
    <w:rsid w:val="009F128C"/>
    <w:rsid w:val="00A4700A"/>
    <w:rsid w:val="00A53FC9"/>
    <w:rsid w:val="00A547CF"/>
    <w:rsid w:val="00A60436"/>
    <w:rsid w:val="00A73994"/>
    <w:rsid w:val="00A7797D"/>
    <w:rsid w:val="00A91E89"/>
    <w:rsid w:val="00AB4DC6"/>
    <w:rsid w:val="00AC139D"/>
    <w:rsid w:val="00AD09B3"/>
    <w:rsid w:val="00AD1175"/>
    <w:rsid w:val="00AE67B4"/>
    <w:rsid w:val="00B27027"/>
    <w:rsid w:val="00B57075"/>
    <w:rsid w:val="00B950DA"/>
    <w:rsid w:val="00BA5357"/>
    <w:rsid w:val="00BB4A54"/>
    <w:rsid w:val="00BC251E"/>
    <w:rsid w:val="00BF4D93"/>
    <w:rsid w:val="00C031C9"/>
    <w:rsid w:val="00C30491"/>
    <w:rsid w:val="00C32CAF"/>
    <w:rsid w:val="00CA0918"/>
    <w:rsid w:val="00CA4948"/>
    <w:rsid w:val="00CC3F75"/>
    <w:rsid w:val="00CE32C6"/>
    <w:rsid w:val="00CE38E3"/>
    <w:rsid w:val="00CE3FB5"/>
    <w:rsid w:val="00D01FA2"/>
    <w:rsid w:val="00D5469A"/>
    <w:rsid w:val="00D576FD"/>
    <w:rsid w:val="00D638D4"/>
    <w:rsid w:val="00D76C0A"/>
    <w:rsid w:val="00DC0955"/>
    <w:rsid w:val="00DE7A57"/>
    <w:rsid w:val="00E11292"/>
    <w:rsid w:val="00E14129"/>
    <w:rsid w:val="00E205C7"/>
    <w:rsid w:val="00E30BA2"/>
    <w:rsid w:val="00E61227"/>
    <w:rsid w:val="00E67474"/>
    <w:rsid w:val="00E878D8"/>
    <w:rsid w:val="00E902A0"/>
    <w:rsid w:val="00EA43F4"/>
    <w:rsid w:val="00EB7061"/>
    <w:rsid w:val="00EE4187"/>
    <w:rsid w:val="00F02351"/>
    <w:rsid w:val="00F7168A"/>
    <w:rsid w:val="00FB1963"/>
    <w:rsid w:val="00FB4068"/>
    <w:rsid w:val="00FB5020"/>
    <w:rsid w:val="00FE4E1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8D50C"/>
  <w15:chartTrackingRefBased/>
  <w15:docId w15:val="{1BF1132D-04B6-4809-8CDC-6621DF9B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B4DC6"/>
    <w:pPr>
      <w:spacing w:line="259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F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F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F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F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F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F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F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F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F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F7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F75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3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F75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3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F7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C3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F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F75"/>
    <w:rPr>
      <w:rFonts w:ascii="Calibri" w:hAnsi="Calibri"/>
      <w:sz w:val="20"/>
      <w:szCs w:val="20"/>
    </w:rPr>
  </w:style>
  <w:style w:type="table" w:customStyle="1" w:styleId="PlainTable21">
    <w:name w:val="Plain Table 21"/>
    <w:basedOn w:val="TableNormal"/>
    <w:next w:val="PlainTable2"/>
    <w:uiPriority w:val="42"/>
    <w:rsid w:val="00CC3F75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CC3F7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4700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700A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4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405"/>
    <w:rPr>
      <w:rFonts w:ascii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63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4</Pages>
  <Words>1061</Words>
  <Characters>6053</Characters>
  <Application>Microsoft Office Word</Application>
  <DocSecurity>0</DocSecurity>
  <Lines>50</Lines>
  <Paragraphs>14</Paragraphs>
  <ScaleCrop>false</ScaleCrop>
  <Company/>
  <LinksUpToDate>false</LinksUpToDate>
  <CharactersWithSpaces>7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White</dc:creator>
  <cp:keywords/>
  <dc:description/>
  <cp:lastModifiedBy>Georgia White</cp:lastModifiedBy>
  <cp:revision>124</cp:revision>
  <dcterms:created xsi:type="dcterms:W3CDTF">2024-12-18T23:18:00Z</dcterms:created>
  <dcterms:modified xsi:type="dcterms:W3CDTF">2025-03-30T23:20:00Z</dcterms:modified>
</cp:coreProperties>
</file>